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21D0A" w14:textId="4009D03E" w:rsidR="004D4B39" w:rsidRPr="00475FCA" w:rsidRDefault="004D4B39" w:rsidP="004D4B39">
      <w:pPr>
        <w:rPr>
          <w:rStyle w:val="Aucun"/>
          <w:lang w:val="en-GB"/>
        </w:rPr>
      </w:pPr>
      <w:r>
        <w:rPr>
          <w:rStyle w:val="Aucun"/>
          <w:b/>
          <w:bCs/>
          <w:lang w:val="en-GB"/>
        </w:rPr>
        <w:t xml:space="preserve">Supplementary </w:t>
      </w:r>
      <w:r w:rsidRPr="00475FCA">
        <w:rPr>
          <w:rStyle w:val="Aucun"/>
          <w:b/>
          <w:bCs/>
          <w:lang w:val="en-GB"/>
        </w:rPr>
        <w:t>Table 1: Summary of network characteristics for the</w:t>
      </w:r>
      <w:r>
        <w:rPr>
          <w:rStyle w:val="Aucun"/>
          <w:b/>
          <w:bCs/>
          <w:lang w:val="en-GB"/>
        </w:rPr>
        <w:t xml:space="preserve"> observed</w:t>
      </w:r>
      <w:r w:rsidRPr="00475FCA">
        <w:rPr>
          <w:rStyle w:val="Aucun"/>
          <w:b/>
          <w:bCs/>
          <w:lang w:val="en-GB"/>
        </w:rPr>
        <w:t xml:space="preserve"> </w:t>
      </w:r>
      <w:r w:rsidR="00E9159B">
        <w:rPr>
          <w:rStyle w:val="Aucun"/>
          <w:b/>
          <w:bCs/>
          <w:lang w:val="en-GB"/>
        </w:rPr>
        <w:t>total</w:t>
      </w:r>
      <w:r w:rsidRPr="00475FCA">
        <w:rPr>
          <w:rStyle w:val="Aucun"/>
          <w:b/>
          <w:bCs/>
          <w:lang w:val="en-GB"/>
        </w:rPr>
        <w:t xml:space="preserve"> network, patient-patient subgraph, staff-staff subgraph, and patient-staff subgraph</w:t>
      </w:r>
      <w:r>
        <w:rPr>
          <w:rStyle w:val="Aucun"/>
          <w:b/>
          <w:bCs/>
          <w:lang w:val="en-GB"/>
        </w:rPr>
        <w:t>, separated by weekday or weekend</w:t>
      </w:r>
      <w:r w:rsidRPr="00475FCA">
        <w:rPr>
          <w:rStyle w:val="Aucun"/>
          <w:b/>
          <w:bCs/>
          <w:lang w:val="en-GB"/>
        </w:rPr>
        <w:t>.</w:t>
      </w:r>
      <w:r>
        <w:rPr>
          <w:rStyle w:val="Aucun"/>
          <w:b/>
          <w:bCs/>
          <w:lang w:val="en-GB"/>
        </w:rPr>
        <w:t xml:space="preserve"> </w:t>
      </w:r>
      <w:r>
        <w:rPr>
          <w:rStyle w:val="Aucun"/>
          <w:lang w:val="en-GB"/>
        </w:rPr>
        <w:t>Values were estimated per day, with mean and standard deviation (</w:t>
      </w:r>
      <w:proofErr w:type="spellStart"/>
      <w:r>
        <w:rPr>
          <w:rStyle w:val="Aucun"/>
          <w:lang w:val="en-GB"/>
        </w:rPr>
        <w:t>sd</w:t>
      </w:r>
      <w:proofErr w:type="spellEnd"/>
      <w:r>
        <w:rPr>
          <w:rStyle w:val="Aucun"/>
          <w:lang w:val="en-GB"/>
        </w:rPr>
        <w:t>) presented here.</w:t>
      </w:r>
      <w:r w:rsidR="005216F1" w:rsidRPr="005216F1">
        <w:rPr>
          <w:rStyle w:val="Aucun"/>
          <w:lang w:val="en-GB"/>
        </w:rPr>
        <w:t xml:space="preserve"> </w:t>
      </w:r>
      <w:r w:rsidR="005216F1">
        <w:rPr>
          <w:rStyle w:val="Aucun"/>
          <w:lang w:val="en-GB"/>
        </w:rPr>
        <w:t>Transitivity is not shown for the patient-staff subgraph as triangles of contacts cannot occur in this network.</w:t>
      </w:r>
    </w:p>
    <w:tbl>
      <w:tblPr>
        <w:tblStyle w:val="TableGrid"/>
        <w:tblW w:w="5319" w:type="pct"/>
        <w:tblLook w:val="04A0" w:firstRow="1" w:lastRow="0" w:firstColumn="1" w:lastColumn="0" w:noHBand="0" w:noVBand="1"/>
      </w:tblPr>
      <w:tblGrid>
        <w:gridCol w:w="1271"/>
        <w:gridCol w:w="1045"/>
        <w:gridCol w:w="1047"/>
        <w:gridCol w:w="1045"/>
        <w:gridCol w:w="1046"/>
        <w:gridCol w:w="1044"/>
        <w:gridCol w:w="1046"/>
        <w:gridCol w:w="1044"/>
        <w:gridCol w:w="1046"/>
      </w:tblGrid>
      <w:tr w:rsidR="004D4B39" w:rsidRPr="004D4B39" w14:paraId="0E0AE6C9" w14:textId="13BDD14B" w:rsidTr="004D4B39">
        <w:tc>
          <w:tcPr>
            <w:tcW w:w="659" w:type="pct"/>
          </w:tcPr>
          <w:p w14:paraId="5A40ADB9" w14:textId="7777777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</w:p>
        </w:tc>
        <w:tc>
          <w:tcPr>
            <w:tcW w:w="1085" w:type="pct"/>
            <w:gridSpan w:val="2"/>
          </w:tcPr>
          <w:p w14:paraId="261AEACA" w14:textId="0B8D39FF" w:rsidR="004D4B39" w:rsidRPr="004D4B39" w:rsidRDefault="00E9159B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>
              <w:rPr>
                <w:rStyle w:val="Aucu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85" w:type="pct"/>
            <w:gridSpan w:val="2"/>
          </w:tcPr>
          <w:p w14:paraId="29DDF2A7" w14:textId="0EAFCE24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Patient-patient</w:t>
            </w:r>
          </w:p>
        </w:tc>
        <w:tc>
          <w:tcPr>
            <w:tcW w:w="1085" w:type="pct"/>
            <w:gridSpan w:val="2"/>
          </w:tcPr>
          <w:p w14:paraId="102C9CFF" w14:textId="5A1D110F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Staff-staff</w:t>
            </w:r>
          </w:p>
        </w:tc>
        <w:tc>
          <w:tcPr>
            <w:tcW w:w="1085" w:type="pct"/>
            <w:gridSpan w:val="2"/>
          </w:tcPr>
          <w:p w14:paraId="7412F180" w14:textId="66E973C9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Patient-staff</w:t>
            </w:r>
          </w:p>
        </w:tc>
      </w:tr>
      <w:tr w:rsidR="004D4B39" w:rsidRPr="004D4B39" w14:paraId="34DA2773" w14:textId="15C7B1BD" w:rsidTr="004D4B39">
        <w:tc>
          <w:tcPr>
            <w:tcW w:w="659" w:type="pct"/>
          </w:tcPr>
          <w:p w14:paraId="53445987" w14:textId="3A30BB57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>
              <w:rPr>
                <w:rStyle w:val="Aucun"/>
                <w:b/>
                <w:bCs/>
                <w:sz w:val="20"/>
                <w:szCs w:val="20"/>
                <w:lang w:val="en-GB"/>
              </w:rPr>
              <w:t>Day type</w:t>
            </w:r>
          </w:p>
        </w:tc>
        <w:tc>
          <w:tcPr>
            <w:tcW w:w="542" w:type="pct"/>
          </w:tcPr>
          <w:p w14:paraId="002B65D7" w14:textId="6F69E4BE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Weekday</w:t>
            </w:r>
          </w:p>
        </w:tc>
        <w:tc>
          <w:tcPr>
            <w:tcW w:w="543" w:type="pct"/>
          </w:tcPr>
          <w:p w14:paraId="3E185215" w14:textId="511C64C1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Weekend</w:t>
            </w:r>
          </w:p>
        </w:tc>
        <w:tc>
          <w:tcPr>
            <w:tcW w:w="542" w:type="pct"/>
          </w:tcPr>
          <w:p w14:paraId="1BEE9BC2" w14:textId="0B019D93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Weekday</w:t>
            </w:r>
          </w:p>
        </w:tc>
        <w:tc>
          <w:tcPr>
            <w:tcW w:w="543" w:type="pct"/>
          </w:tcPr>
          <w:p w14:paraId="5BAEA156" w14:textId="5806C5E6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Weekend</w:t>
            </w:r>
          </w:p>
        </w:tc>
        <w:tc>
          <w:tcPr>
            <w:tcW w:w="542" w:type="pct"/>
          </w:tcPr>
          <w:p w14:paraId="2BDA333A" w14:textId="57DD735C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Weekday</w:t>
            </w:r>
          </w:p>
        </w:tc>
        <w:tc>
          <w:tcPr>
            <w:tcW w:w="543" w:type="pct"/>
          </w:tcPr>
          <w:p w14:paraId="11D7C433" w14:textId="659F7293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Weekend</w:t>
            </w:r>
          </w:p>
        </w:tc>
        <w:tc>
          <w:tcPr>
            <w:tcW w:w="542" w:type="pct"/>
          </w:tcPr>
          <w:p w14:paraId="6CEC0073" w14:textId="7787C41E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Weekday</w:t>
            </w:r>
          </w:p>
        </w:tc>
        <w:tc>
          <w:tcPr>
            <w:tcW w:w="543" w:type="pct"/>
          </w:tcPr>
          <w:p w14:paraId="28FA6B6A" w14:textId="2E7BA82A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Weekend</w:t>
            </w:r>
          </w:p>
        </w:tc>
      </w:tr>
      <w:tr w:rsidR="004D4B39" w:rsidRPr="004D4B39" w14:paraId="26943A62" w14:textId="77777777" w:rsidTr="004D4B39">
        <w:tc>
          <w:tcPr>
            <w:tcW w:w="659" w:type="pct"/>
          </w:tcPr>
          <w:p w14:paraId="4D1E6509" w14:textId="469F025B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Degree (</w:t>
            </w:r>
            <w:proofErr w:type="spellStart"/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42" w:type="pct"/>
          </w:tcPr>
          <w:p w14:paraId="2216D81F" w14:textId="5D2A2F7A" w:rsid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14.51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</w:t>
            </w:r>
            <w:r>
              <w:rPr>
                <w:rStyle w:val="Aucun"/>
                <w:sz w:val="20"/>
                <w:szCs w:val="20"/>
                <w:lang w:val="en-GB"/>
              </w:rPr>
              <w:t>2.75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</w:tcPr>
          <w:p w14:paraId="616DEC89" w14:textId="366C5408" w:rsid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9.20 (2.16)</w:t>
            </w:r>
          </w:p>
        </w:tc>
        <w:tc>
          <w:tcPr>
            <w:tcW w:w="542" w:type="pct"/>
          </w:tcPr>
          <w:p w14:paraId="5118245A" w14:textId="2D3FB4FC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5.</w:t>
            </w:r>
            <w:r>
              <w:rPr>
                <w:rStyle w:val="Aucun"/>
                <w:sz w:val="20"/>
                <w:szCs w:val="20"/>
                <w:lang w:val="en-GB"/>
              </w:rPr>
              <w:t xml:space="preserve">87 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(</w:t>
            </w:r>
            <w:r>
              <w:rPr>
                <w:rStyle w:val="Aucun"/>
                <w:sz w:val="20"/>
                <w:szCs w:val="20"/>
                <w:lang w:val="en-GB"/>
              </w:rPr>
              <w:t>1.77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</w:tcPr>
          <w:p w14:paraId="26376FB5" w14:textId="1530FDF0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3.70 (1.04)</w:t>
            </w:r>
          </w:p>
        </w:tc>
        <w:tc>
          <w:tcPr>
            <w:tcW w:w="542" w:type="pct"/>
          </w:tcPr>
          <w:p w14:paraId="37C53285" w14:textId="508DF15F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6.67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1.</w:t>
            </w:r>
            <w:r>
              <w:rPr>
                <w:rStyle w:val="Aucun"/>
                <w:sz w:val="20"/>
                <w:szCs w:val="20"/>
                <w:lang w:val="en-GB"/>
              </w:rPr>
              <w:t>44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</w:tcPr>
          <w:p w14:paraId="232FE1E6" w14:textId="0464778D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3.68 (0.80)</w:t>
            </w:r>
          </w:p>
        </w:tc>
        <w:tc>
          <w:tcPr>
            <w:tcW w:w="542" w:type="pct"/>
          </w:tcPr>
          <w:p w14:paraId="7EF9F643" w14:textId="5DFB8D05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8.</w:t>
            </w:r>
            <w:r>
              <w:rPr>
                <w:rStyle w:val="Aucun"/>
                <w:sz w:val="20"/>
                <w:szCs w:val="20"/>
                <w:lang w:val="en-GB"/>
              </w:rPr>
              <w:t>85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1.</w:t>
            </w:r>
            <w:r>
              <w:rPr>
                <w:rStyle w:val="Aucun"/>
                <w:sz w:val="20"/>
                <w:szCs w:val="20"/>
                <w:lang w:val="en-GB"/>
              </w:rPr>
              <w:t>54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</w:tcPr>
          <w:p w14:paraId="56697401" w14:textId="0B7BEDCB" w:rsidR="004D4B39" w:rsidRPr="004D4B39" w:rsidRDefault="004D4B39" w:rsidP="004D4B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6.17 (1.19)</w:t>
            </w:r>
          </w:p>
        </w:tc>
      </w:tr>
      <w:tr w:rsidR="004D4B39" w:rsidRPr="004D4B39" w14:paraId="5F7C2C15" w14:textId="29F78D7D" w:rsidTr="004D4B39">
        <w:tc>
          <w:tcPr>
            <w:tcW w:w="659" w:type="pct"/>
          </w:tcPr>
          <w:p w14:paraId="3028415E" w14:textId="7777777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Global efficiency (</w:t>
            </w:r>
            <w:proofErr w:type="spellStart"/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42" w:type="pct"/>
          </w:tcPr>
          <w:p w14:paraId="13607DC8" w14:textId="28522A2D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4</w:t>
            </w:r>
            <w:r>
              <w:rPr>
                <w:rStyle w:val="Aucun"/>
                <w:sz w:val="20"/>
                <w:szCs w:val="20"/>
                <w:lang w:val="en-GB"/>
              </w:rPr>
              <w:t>2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0</w:t>
            </w:r>
            <w:r>
              <w:rPr>
                <w:rStyle w:val="Aucun"/>
                <w:sz w:val="20"/>
                <w:szCs w:val="20"/>
                <w:lang w:val="en-GB"/>
              </w:rPr>
              <w:t>2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</w:tcPr>
          <w:p w14:paraId="309672DB" w14:textId="0145F30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0.34 (0.05)</w:t>
            </w:r>
          </w:p>
        </w:tc>
        <w:tc>
          <w:tcPr>
            <w:tcW w:w="542" w:type="pct"/>
          </w:tcPr>
          <w:p w14:paraId="77C611D5" w14:textId="221BC20B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2</w:t>
            </w:r>
            <w:r>
              <w:rPr>
                <w:rStyle w:val="Aucun"/>
                <w:sz w:val="20"/>
                <w:szCs w:val="20"/>
                <w:lang w:val="en-GB"/>
              </w:rPr>
              <w:t>8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0</w:t>
            </w:r>
            <w:r>
              <w:rPr>
                <w:rStyle w:val="Aucun"/>
                <w:sz w:val="20"/>
                <w:szCs w:val="20"/>
                <w:lang w:val="en-GB"/>
              </w:rPr>
              <w:t>6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</w:tcPr>
          <w:p w14:paraId="4CC4910F" w14:textId="102B95BF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0.16 (0.08)</w:t>
            </w:r>
          </w:p>
        </w:tc>
        <w:tc>
          <w:tcPr>
            <w:tcW w:w="542" w:type="pct"/>
          </w:tcPr>
          <w:p w14:paraId="04A710B8" w14:textId="23CB5A61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3</w:t>
            </w:r>
            <w:r>
              <w:rPr>
                <w:rStyle w:val="Aucun"/>
                <w:sz w:val="20"/>
                <w:szCs w:val="20"/>
                <w:lang w:val="en-GB"/>
              </w:rPr>
              <w:t>6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</w:t>
            </w:r>
            <w:r>
              <w:rPr>
                <w:rStyle w:val="Aucun"/>
                <w:sz w:val="20"/>
                <w:szCs w:val="20"/>
                <w:lang w:val="en-GB"/>
              </w:rPr>
              <w:t>05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</w:tcPr>
          <w:p w14:paraId="04668875" w14:textId="326AFFB1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0.20 (0.08)</w:t>
            </w:r>
          </w:p>
        </w:tc>
        <w:tc>
          <w:tcPr>
            <w:tcW w:w="542" w:type="pct"/>
          </w:tcPr>
          <w:p w14:paraId="18390B88" w14:textId="3F9AA419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3</w:t>
            </w:r>
            <w:r>
              <w:rPr>
                <w:rStyle w:val="Aucun"/>
                <w:sz w:val="20"/>
                <w:szCs w:val="20"/>
                <w:lang w:val="en-GB"/>
              </w:rPr>
              <w:t>4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0</w:t>
            </w:r>
            <w:r>
              <w:rPr>
                <w:rStyle w:val="Aucun"/>
                <w:sz w:val="20"/>
                <w:szCs w:val="20"/>
                <w:lang w:val="en-GB"/>
              </w:rPr>
              <w:t>1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</w:tcPr>
          <w:p w14:paraId="18FBAEEF" w14:textId="06243E26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0.25 (0.05)</w:t>
            </w:r>
          </w:p>
        </w:tc>
      </w:tr>
      <w:tr w:rsidR="004D4B39" w:rsidRPr="004D4B39" w14:paraId="06B10B49" w14:textId="0A72B4FC" w:rsidTr="004D4B39">
        <w:tc>
          <w:tcPr>
            <w:tcW w:w="659" w:type="pct"/>
          </w:tcPr>
          <w:p w14:paraId="39B40D00" w14:textId="7777777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Density (</w:t>
            </w:r>
            <w:proofErr w:type="spellStart"/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42" w:type="pct"/>
          </w:tcPr>
          <w:p w14:paraId="4B639E01" w14:textId="00152CC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0</w:t>
            </w:r>
            <w:r>
              <w:rPr>
                <w:rStyle w:val="Aucun"/>
                <w:sz w:val="20"/>
                <w:szCs w:val="20"/>
                <w:lang w:val="en-GB"/>
              </w:rPr>
              <w:t>8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01)</w:t>
            </w:r>
          </w:p>
        </w:tc>
        <w:tc>
          <w:tcPr>
            <w:tcW w:w="543" w:type="pct"/>
          </w:tcPr>
          <w:p w14:paraId="08B4F7DA" w14:textId="19E7ED99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0</w:t>
            </w:r>
            <w:r>
              <w:rPr>
                <w:rStyle w:val="Aucun"/>
                <w:sz w:val="20"/>
                <w:szCs w:val="20"/>
                <w:lang w:val="en-GB"/>
              </w:rPr>
              <w:t xml:space="preserve">6 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(0.01)</w:t>
            </w:r>
          </w:p>
        </w:tc>
        <w:tc>
          <w:tcPr>
            <w:tcW w:w="542" w:type="pct"/>
          </w:tcPr>
          <w:p w14:paraId="47B16082" w14:textId="16C117A6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05 (0.01)</w:t>
            </w:r>
          </w:p>
        </w:tc>
        <w:tc>
          <w:tcPr>
            <w:tcW w:w="543" w:type="pct"/>
          </w:tcPr>
          <w:p w14:paraId="442AF9D8" w14:textId="5507A442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0</w:t>
            </w:r>
            <w:r>
              <w:rPr>
                <w:rStyle w:val="Aucun"/>
                <w:sz w:val="20"/>
                <w:szCs w:val="20"/>
                <w:lang w:val="en-GB"/>
              </w:rPr>
              <w:t>4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0</w:t>
            </w:r>
            <w:r>
              <w:rPr>
                <w:rStyle w:val="Aucun"/>
                <w:sz w:val="20"/>
                <w:szCs w:val="20"/>
                <w:lang w:val="en-GB"/>
              </w:rPr>
              <w:t>0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2" w:type="pct"/>
          </w:tcPr>
          <w:p w14:paraId="7AD03463" w14:textId="7D72AE6E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09 (0.0</w:t>
            </w:r>
            <w:r>
              <w:rPr>
                <w:rStyle w:val="Aucun"/>
                <w:sz w:val="20"/>
                <w:szCs w:val="20"/>
                <w:lang w:val="en-GB"/>
              </w:rPr>
              <w:t>2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</w:tcPr>
          <w:p w14:paraId="0F9F53F5" w14:textId="78CEEA96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0</w:t>
            </w:r>
            <w:r>
              <w:rPr>
                <w:rStyle w:val="Aucun"/>
                <w:sz w:val="20"/>
                <w:szCs w:val="20"/>
                <w:lang w:val="en-GB"/>
              </w:rPr>
              <w:t>9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01)</w:t>
            </w:r>
          </w:p>
        </w:tc>
        <w:tc>
          <w:tcPr>
            <w:tcW w:w="542" w:type="pct"/>
          </w:tcPr>
          <w:p w14:paraId="2076C004" w14:textId="31AC9692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0</w:t>
            </w:r>
            <w:r>
              <w:rPr>
                <w:rStyle w:val="Aucun"/>
                <w:sz w:val="20"/>
                <w:szCs w:val="20"/>
                <w:lang w:val="en-GB"/>
              </w:rPr>
              <w:t>5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00)</w:t>
            </w:r>
          </w:p>
        </w:tc>
        <w:tc>
          <w:tcPr>
            <w:tcW w:w="543" w:type="pct"/>
          </w:tcPr>
          <w:p w14:paraId="6D95D6D3" w14:textId="7ABAE6D6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0</w:t>
            </w:r>
            <w:r>
              <w:rPr>
                <w:rStyle w:val="Aucun"/>
                <w:sz w:val="20"/>
                <w:szCs w:val="20"/>
                <w:lang w:val="en-GB"/>
              </w:rPr>
              <w:t>5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0</w:t>
            </w:r>
            <w:r>
              <w:rPr>
                <w:rStyle w:val="Aucun"/>
                <w:sz w:val="20"/>
                <w:szCs w:val="20"/>
                <w:lang w:val="en-GB"/>
              </w:rPr>
              <w:t>1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</w:tr>
      <w:tr w:rsidR="004D4B39" w:rsidRPr="004D4B39" w14:paraId="797C2816" w14:textId="285F4E18" w:rsidTr="004D4B39">
        <w:tc>
          <w:tcPr>
            <w:tcW w:w="659" w:type="pct"/>
            <w:tcBorders>
              <w:bottom w:val="single" w:sz="4" w:space="0" w:color="auto"/>
            </w:tcBorders>
          </w:tcPr>
          <w:p w14:paraId="510A9AFA" w14:textId="7777777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Transitivity (</w:t>
            </w:r>
            <w:proofErr w:type="spellStart"/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1EE85026" w14:textId="7777777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37 (0.02)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6EADBCAC" w14:textId="42BECDAB" w:rsidR="004D4B39" w:rsidRPr="004D4B39" w:rsidRDefault="00731CED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37 (0.02)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515787C9" w14:textId="77A447D2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4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0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05)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3837780F" w14:textId="6C8D33BF" w:rsidR="004D4B39" w:rsidRPr="004D4B39" w:rsidRDefault="00731CED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0.45 (0.05)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26011CE3" w14:textId="3F1A57C9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5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 xml:space="preserve">3 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(0.0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5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21734146" w14:textId="73D5C496" w:rsidR="004D4B39" w:rsidRPr="004D4B39" w:rsidRDefault="00731CED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0.63 (0.08)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13BDF567" w14:textId="6E6485F0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NA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6B43C8DB" w14:textId="0FAFBB1A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NA</w:t>
            </w:r>
          </w:p>
        </w:tc>
      </w:tr>
      <w:tr w:rsidR="004D4B39" w:rsidRPr="004D4B39" w14:paraId="01E15100" w14:textId="227D671B" w:rsidTr="004D4B39"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1AD29F" w14:textId="7777777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Assortativity</w:t>
            </w:r>
            <w:proofErr w:type="spellEnd"/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4D4B39">
              <w:rPr>
                <w:rStyle w:val="Aucu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0EF6B4" w14:textId="7777777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2383B4" w14:textId="7777777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1B222B" w14:textId="1A2C0E0B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E4E4BE" w14:textId="7777777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FAB019" w14:textId="4305BB0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44EBC7" w14:textId="7777777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429F2C" w14:textId="5D9BE249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E93FDD" w14:textId="7777777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</w:p>
        </w:tc>
      </w:tr>
      <w:tr w:rsidR="004D4B39" w:rsidRPr="004D4B39" w14:paraId="265A092E" w14:textId="7243DEF1" w:rsidTr="004D4B39">
        <w:tc>
          <w:tcPr>
            <w:tcW w:w="6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D23B3" w14:textId="7777777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Style w:val="Aucu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i/>
                <w:iCs/>
                <w:sz w:val="20"/>
                <w:szCs w:val="20"/>
                <w:lang w:val="en-GB"/>
              </w:rPr>
              <w:t>By degree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F5470" w14:textId="398D096F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-0.1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0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09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7E165C" w14:textId="61FE101E" w:rsidR="004D4B39" w:rsidRPr="004D4B39" w:rsidRDefault="00731CED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-0.20 (0.09)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6FEF8" w14:textId="188063B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22 (0.10)</w:t>
            </w:r>
          </w:p>
        </w:tc>
        <w:tc>
          <w:tcPr>
            <w:tcW w:w="5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A3C67" w14:textId="237A96EB" w:rsidR="004D4B39" w:rsidRPr="004D4B39" w:rsidRDefault="00731CED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0.21 (0.12)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001F00" w14:textId="492069BD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1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3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1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0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62B848" w14:textId="0FD4B3AC" w:rsidR="004D4B39" w:rsidRPr="004D4B39" w:rsidRDefault="00731CED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0.19 (0.22)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2119A" w14:textId="42E45D7E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-0.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36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1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2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CC5B4" w14:textId="0EB4AB40" w:rsidR="004D4B39" w:rsidRPr="004D4B39" w:rsidRDefault="00731CED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-0.56 (0.08)</w:t>
            </w:r>
          </w:p>
        </w:tc>
      </w:tr>
      <w:tr w:rsidR="004D4B39" w:rsidRPr="004D4B39" w14:paraId="3AC39194" w14:textId="3AC95180" w:rsidTr="004D4B39"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EE115" w14:textId="77777777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Style w:val="Aucu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b/>
                <w:bCs/>
                <w:i/>
                <w:iCs/>
                <w:sz w:val="20"/>
                <w:szCs w:val="20"/>
                <w:lang w:val="en-GB"/>
              </w:rPr>
              <w:t>By ward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C563" w14:textId="67E07FA4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5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5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0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4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F251C" w14:textId="1E0F2E9B" w:rsidR="004D4B39" w:rsidRPr="004D4B39" w:rsidRDefault="00731CED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0.68 (0.04)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A29DF" w14:textId="68F39D10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7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3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1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0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D685A" w14:textId="016DB46C" w:rsidR="004D4B39" w:rsidRPr="004D4B39" w:rsidRDefault="00731CED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0.87 (0.06)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55815" w14:textId="44F75D5C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68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0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5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70B6A" w14:textId="54C553D1" w:rsidR="004D4B39" w:rsidRPr="004D4B39" w:rsidRDefault="00731CED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0.83 (0.06)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0F213" w14:textId="33956E3E" w:rsidR="004D4B39" w:rsidRPr="004D4B39" w:rsidRDefault="004D4B39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 w:rsidRPr="004D4B39">
              <w:rPr>
                <w:rStyle w:val="Aucun"/>
                <w:sz w:val="20"/>
                <w:szCs w:val="20"/>
                <w:lang w:val="en-GB"/>
              </w:rPr>
              <w:t>0.4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2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 xml:space="preserve"> (0.0</w:t>
            </w:r>
            <w:r w:rsidR="00731CED">
              <w:rPr>
                <w:rStyle w:val="Aucun"/>
                <w:sz w:val="20"/>
                <w:szCs w:val="20"/>
                <w:lang w:val="en-GB"/>
              </w:rPr>
              <w:t>6</w:t>
            </w:r>
            <w:r w:rsidRPr="004D4B39">
              <w:rPr>
                <w:rStyle w:val="Aucun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85D70" w14:textId="563E698E" w:rsidR="004D4B39" w:rsidRPr="004D4B39" w:rsidRDefault="00731CED" w:rsidP="00EA14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ucun"/>
                <w:sz w:val="20"/>
                <w:szCs w:val="20"/>
                <w:lang w:val="en-GB"/>
              </w:rPr>
            </w:pPr>
            <w:r>
              <w:rPr>
                <w:rStyle w:val="Aucun"/>
                <w:sz w:val="20"/>
                <w:szCs w:val="20"/>
                <w:lang w:val="en-GB"/>
              </w:rPr>
              <w:t>0.57 (0.07)</w:t>
            </w:r>
          </w:p>
        </w:tc>
      </w:tr>
    </w:tbl>
    <w:p w14:paraId="58382E63" w14:textId="77777777" w:rsidR="00190A83" w:rsidRDefault="00190A83" w:rsidP="00116A03">
      <w:pPr>
        <w:rPr>
          <w:lang w:eastAsia="fr-FR"/>
        </w:rPr>
      </w:pPr>
    </w:p>
    <w:sectPr w:rsidR="00190A83" w:rsidSect="005D4AA8">
      <w:pgSz w:w="11900" w:h="16840"/>
      <w:pgMar w:top="1417" w:right="1417" w:bottom="1417" w:left="1417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74099" w14:textId="77777777" w:rsidR="000928DE" w:rsidRDefault="000928DE" w:rsidP="00106278">
      <w:r>
        <w:separator/>
      </w:r>
    </w:p>
  </w:endnote>
  <w:endnote w:type="continuationSeparator" w:id="0">
    <w:p w14:paraId="7E8B32DF" w14:textId="77777777" w:rsidR="000928DE" w:rsidRDefault="000928DE" w:rsidP="00106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Arial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7B1CB" w14:textId="77777777" w:rsidR="000928DE" w:rsidRDefault="000928DE" w:rsidP="00106278">
      <w:r>
        <w:separator/>
      </w:r>
    </w:p>
  </w:footnote>
  <w:footnote w:type="continuationSeparator" w:id="0">
    <w:p w14:paraId="7EE8E71E" w14:textId="77777777" w:rsidR="000928DE" w:rsidRDefault="000928DE" w:rsidP="001062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3BD"/>
    <w:multiLevelType w:val="hybridMultilevel"/>
    <w:tmpl w:val="3DFAEFA4"/>
    <w:lvl w:ilvl="0" w:tplc="5054292E">
      <w:start w:val="1"/>
      <w:numFmt w:val="decimal"/>
      <w:lvlText w:val="%1)"/>
      <w:lvlJc w:val="left"/>
      <w:pPr>
        <w:ind w:left="720" w:hanging="360"/>
      </w:pPr>
      <w:rPr>
        <w:rFonts w:eastAsia="Arial Unicode MS" w:cs="Arial Unicode M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11902"/>
    <w:multiLevelType w:val="hybridMultilevel"/>
    <w:tmpl w:val="6A8051D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97E54"/>
    <w:multiLevelType w:val="hybridMultilevel"/>
    <w:tmpl w:val="B8C05242"/>
    <w:lvl w:ilvl="0" w:tplc="69AA0FC0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62514B"/>
    <w:multiLevelType w:val="hybridMultilevel"/>
    <w:tmpl w:val="C6D09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4C3616"/>
    <w:multiLevelType w:val="hybridMultilevel"/>
    <w:tmpl w:val="8982D0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E524C0"/>
    <w:multiLevelType w:val="hybridMultilevel"/>
    <w:tmpl w:val="501A4682"/>
    <w:lvl w:ilvl="0" w:tplc="E85C97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1F6FD2"/>
    <w:multiLevelType w:val="hybridMultilevel"/>
    <w:tmpl w:val="06484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1C70AF"/>
    <w:multiLevelType w:val="hybridMultilevel"/>
    <w:tmpl w:val="4D6E0068"/>
    <w:lvl w:ilvl="0" w:tplc="1492863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6B26C3"/>
    <w:multiLevelType w:val="hybridMultilevel"/>
    <w:tmpl w:val="65584996"/>
    <w:lvl w:ilvl="0" w:tplc="534A8EF2">
      <w:numFmt w:val="bullet"/>
      <w:lvlText w:val=""/>
      <w:lvlJc w:val="left"/>
      <w:pPr>
        <w:ind w:left="720" w:hanging="360"/>
      </w:pPr>
      <w:rPr>
        <w:rFonts w:ascii="Wingdings" w:eastAsia="Arial Unicode MS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D9098C"/>
    <w:multiLevelType w:val="hybridMultilevel"/>
    <w:tmpl w:val="4DBA52A8"/>
    <w:lvl w:ilvl="0" w:tplc="60EA7CE2">
      <w:start w:val="1"/>
      <w:numFmt w:val="bullet"/>
      <w:lvlText w:val="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F75A63"/>
    <w:multiLevelType w:val="hybridMultilevel"/>
    <w:tmpl w:val="66A89A3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98307F"/>
    <w:multiLevelType w:val="hybridMultilevel"/>
    <w:tmpl w:val="8640D048"/>
    <w:lvl w:ilvl="0" w:tplc="BD5C18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E82A98"/>
    <w:multiLevelType w:val="hybridMultilevel"/>
    <w:tmpl w:val="80FCB39A"/>
    <w:lvl w:ilvl="0" w:tplc="9CEE0590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D83068"/>
    <w:multiLevelType w:val="hybridMultilevel"/>
    <w:tmpl w:val="495CD9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E95B84"/>
    <w:multiLevelType w:val="hybridMultilevel"/>
    <w:tmpl w:val="9E2ECA76"/>
    <w:lvl w:ilvl="0" w:tplc="9CEE0590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087840"/>
    <w:multiLevelType w:val="hybridMultilevel"/>
    <w:tmpl w:val="84C4F14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811B26"/>
    <w:multiLevelType w:val="hybridMultilevel"/>
    <w:tmpl w:val="1D3AA516"/>
    <w:lvl w:ilvl="0" w:tplc="D3D425DE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001806"/>
    <w:multiLevelType w:val="hybridMultilevel"/>
    <w:tmpl w:val="985A45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A70E1C"/>
    <w:multiLevelType w:val="hybridMultilevel"/>
    <w:tmpl w:val="0974251E"/>
    <w:lvl w:ilvl="0" w:tplc="F6DE3718">
      <w:start w:val="1"/>
      <w:numFmt w:val="bullet"/>
      <w:lvlText w:val="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5470550">
    <w:abstractNumId w:val="1"/>
  </w:num>
  <w:num w:numId="2" w16cid:durableId="67122697">
    <w:abstractNumId w:val="7"/>
  </w:num>
  <w:num w:numId="3" w16cid:durableId="973290003">
    <w:abstractNumId w:val="18"/>
  </w:num>
  <w:num w:numId="4" w16cid:durableId="1899170892">
    <w:abstractNumId w:val="10"/>
  </w:num>
  <w:num w:numId="5" w16cid:durableId="628173390">
    <w:abstractNumId w:val="9"/>
  </w:num>
  <w:num w:numId="6" w16cid:durableId="1816070985">
    <w:abstractNumId w:val="0"/>
  </w:num>
  <w:num w:numId="7" w16cid:durableId="914585243">
    <w:abstractNumId w:val="15"/>
  </w:num>
  <w:num w:numId="8" w16cid:durableId="454912893">
    <w:abstractNumId w:val="2"/>
  </w:num>
  <w:num w:numId="9" w16cid:durableId="426317655">
    <w:abstractNumId w:val="5"/>
  </w:num>
  <w:num w:numId="10" w16cid:durableId="1112434939">
    <w:abstractNumId w:val="16"/>
  </w:num>
  <w:num w:numId="11" w16cid:durableId="404451656">
    <w:abstractNumId w:val="11"/>
  </w:num>
  <w:num w:numId="12" w16cid:durableId="709838386">
    <w:abstractNumId w:val="17"/>
  </w:num>
  <w:num w:numId="13" w16cid:durableId="1817061557">
    <w:abstractNumId w:val="13"/>
  </w:num>
  <w:num w:numId="14" w16cid:durableId="487132999">
    <w:abstractNumId w:val="3"/>
  </w:num>
  <w:num w:numId="15" w16cid:durableId="457139177">
    <w:abstractNumId w:val="4"/>
  </w:num>
  <w:num w:numId="16" w16cid:durableId="491873053">
    <w:abstractNumId w:val="14"/>
  </w:num>
  <w:num w:numId="17" w16cid:durableId="2108233188">
    <w:abstractNumId w:val="12"/>
  </w:num>
  <w:num w:numId="18" w16cid:durableId="1679967253">
    <w:abstractNumId w:val="6"/>
  </w:num>
  <w:num w:numId="19" w16cid:durableId="15013111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A7B"/>
    <w:rsid w:val="00000E8D"/>
    <w:rsid w:val="00000E91"/>
    <w:rsid w:val="0000490D"/>
    <w:rsid w:val="00005FC1"/>
    <w:rsid w:val="00006DFA"/>
    <w:rsid w:val="00007528"/>
    <w:rsid w:val="00007BC2"/>
    <w:rsid w:val="000102C5"/>
    <w:rsid w:val="0001098C"/>
    <w:rsid w:val="00011785"/>
    <w:rsid w:val="00011CC6"/>
    <w:rsid w:val="00011F8E"/>
    <w:rsid w:val="000131A9"/>
    <w:rsid w:val="00013253"/>
    <w:rsid w:val="00015E48"/>
    <w:rsid w:val="0001701D"/>
    <w:rsid w:val="0002149D"/>
    <w:rsid w:val="00021654"/>
    <w:rsid w:val="00021D0C"/>
    <w:rsid w:val="00023873"/>
    <w:rsid w:val="00024E82"/>
    <w:rsid w:val="00025AF6"/>
    <w:rsid w:val="00027F6A"/>
    <w:rsid w:val="00030A57"/>
    <w:rsid w:val="00032415"/>
    <w:rsid w:val="00032923"/>
    <w:rsid w:val="00034FFF"/>
    <w:rsid w:val="000350F5"/>
    <w:rsid w:val="00035573"/>
    <w:rsid w:val="00035E7C"/>
    <w:rsid w:val="00036FEB"/>
    <w:rsid w:val="000370A8"/>
    <w:rsid w:val="000375FF"/>
    <w:rsid w:val="00037D7E"/>
    <w:rsid w:val="00037F89"/>
    <w:rsid w:val="00040054"/>
    <w:rsid w:val="00041126"/>
    <w:rsid w:val="00044A9F"/>
    <w:rsid w:val="0004552C"/>
    <w:rsid w:val="00045EDA"/>
    <w:rsid w:val="00047745"/>
    <w:rsid w:val="000479A4"/>
    <w:rsid w:val="000501D1"/>
    <w:rsid w:val="00050BB6"/>
    <w:rsid w:val="00051AF2"/>
    <w:rsid w:val="00051C21"/>
    <w:rsid w:val="000543BB"/>
    <w:rsid w:val="00057FD8"/>
    <w:rsid w:val="0006075D"/>
    <w:rsid w:val="00062463"/>
    <w:rsid w:val="00062A3D"/>
    <w:rsid w:val="00063069"/>
    <w:rsid w:val="000638F6"/>
    <w:rsid w:val="00064FB5"/>
    <w:rsid w:val="0006754D"/>
    <w:rsid w:val="00067684"/>
    <w:rsid w:val="00071B56"/>
    <w:rsid w:val="00071B75"/>
    <w:rsid w:val="00071DFE"/>
    <w:rsid w:val="00072339"/>
    <w:rsid w:val="000749B3"/>
    <w:rsid w:val="000763F4"/>
    <w:rsid w:val="00076509"/>
    <w:rsid w:val="00076CC6"/>
    <w:rsid w:val="00077BAB"/>
    <w:rsid w:val="00080C79"/>
    <w:rsid w:val="000829C7"/>
    <w:rsid w:val="000844FF"/>
    <w:rsid w:val="000850B5"/>
    <w:rsid w:val="00085316"/>
    <w:rsid w:val="00085D9F"/>
    <w:rsid w:val="0008669E"/>
    <w:rsid w:val="0009097E"/>
    <w:rsid w:val="00091757"/>
    <w:rsid w:val="00091DE1"/>
    <w:rsid w:val="000924C8"/>
    <w:rsid w:val="0009259B"/>
    <w:rsid w:val="000928DE"/>
    <w:rsid w:val="00093A3D"/>
    <w:rsid w:val="0009667C"/>
    <w:rsid w:val="000978D0"/>
    <w:rsid w:val="00097D51"/>
    <w:rsid w:val="00097E4D"/>
    <w:rsid w:val="000A3FA0"/>
    <w:rsid w:val="000A4C99"/>
    <w:rsid w:val="000A70D3"/>
    <w:rsid w:val="000A72C5"/>
    <w:rsid w:val="000A76B3"/>
    <w:rsid w:val="000B054E"/>
    <w:rsid w:val="000B06BA"/>
    <w:rsid w:val="000B0923"/>
    <w:rsid w:val="000B1E65"/>
    <w:rsid w:val="000B227E"/>
    <w:rsid w:val="000B2ECC"/>
    <w:rsid w:val="000B4A20"/>
    <w:rsid w:val="000B62C3"/>
    <w:rsid w:val="000B76A3"/>
    <w:rsid w:val="000B79C7"/>
    <w:rsid w:val="000C0453"/>
    <w:rsid w:val="000C10B2"/>
    <w:rsid w:val="000C348A"/>
    <w:rsid w:val="000C3B43"/>
    <w:rsid w:val="000C6EE1"/>
    <w:rsid w:val="000C76C7"/>
    <w:rsid w:val="000C7BF8"/>
    <w:rsid w:val="000C7F27"/>
    <w:rsid w:val="000D074A"/>
    <w:rsid w:val="000D180E"/>
    <w:rsid w:val="000D5795"/>
    <w:rsid w:val="000D6ED2"/>
    <w:rsid w:val="000E0876"/>
    <w:rsid w:val="000E14E6"/>
    <w:rsid w:val="000E1773"/>
    <w:rsid w:val="000E2A73"/>
    <w:rsid w:val="000E3777"/>
    <w:rsid w:val="000E4D96"/>
    <w:rsid w:val="000F145A"/>
    <w:rsid w:val="000F1C8B"/>
    <w:rsid w:val="000F1CA5"/>
    <w:rsid w:val="000F29F0"/>
    <w:rsid w:val="000F3274"/>
    <w:rsid w:val="000F3642"/>
    <w:rsid w:val="000F568D"/>
    <w:rsid w:val="000F6DB4"/>
    <w:rsid w:val="00101BD5"/>
    <w:rsid w:val="001020D0"/>
    <w:rsid w:val="00102D77"/>
    <w:rsid w:val="001041EC"/>
    <w:rsid w:val="001048AC"/>
    <w:rsid w:val="001057B5"/>
    <w:rsid w:val="00106225"/>
    <w:rsid w:val="00106278"/>
    <w:rsid w:val="001070CA"/>
    <w:rsid w:val="001072AE"/>
    <w:rsid w:val="001106F3"/>
    <w:rsid w:val="00110DA7"/>
    <w:rsid w:val="00111137"/>
    <w:rsid w:val="00111C83"/>
    <w:rsid w:val="00113321"/>
    <w:rsid w:val="001136B8"/>
    <w:rsid w:val="00115957"/>
    <w:rsid w:val="00116A03"/>
    <w:rsid w:val="00124B54"/>
    <w:rsid w:val="00125292"/>
    <w:rsid w:val="001256EC"/>
    <w:rsid w:val="00125C35"/>
    <w:rsid w:val="00126A99"/>
    <w:rsid w:val="0013000C"/>
    <w:rsid w:val="00130692"/>
    <w:rsid w:val="00130FF5"/>
    <w:rsid w:val="00131B8E"/>
    <w:rsid w:val="00132086"/>
    <w:rsid w:val="00132A8B"/>
    <w:rsid w:val="0013384F"/>
    <w:rsid w:val="0013482D"/>
    <w:rsid w:val="00136DF3"/>
    <w:rsid w:val="0013784B"/>
    <w:rsid w:val="00140E85"/>
    <w:rsid w:val="0014113D"/>
    <w:rsid w:val="00142014"/>
    <w:rsid w:val="001433CD"/>
    <w:rsid w:val="00143999"/>
    <w:rsid w:val="0014496D"/>
    <w:rsid w:val="00144A3F"/>
    <w:rsid w:val="00145084"/>
    <w:rsid w:val="00146C67"/>
    <w:rsid w:val="001477BF"/>
    <w:rsid w:val="00150F76"/>
    <w:rsid w:val="00152B88"/>
    <w:rsid w:val="00152CB5"/>
    <w:rsid w:val="001569D0"/>
    <w:rsid w:val="0016129A"/>
    <w:rsid w:val="00162ECD"/>
    <w:rsid w:val="00164336"/>
    <w:rsid w:val="00164B21"/>
    <w:rsid w:val="00166394"/>
    <w:rsid w:val="001701B3"/>
    <w:rsid w:val="00170839"/>
    <w:rsid w:val="0017491D"/>
    <w:rsid w:val="00175432"/>
    <w:rsid w:val="00176FB8"/>
    <w:rsid w:val="00181174"/>
    <w:rsid w:val="00181265"/>
    <w:rsid w:val="001828CD"/>
    <w:rsid w:val="00183F49"/>
    <w:rsid w:val="00186809"/>
    <w:rsid w:val="00190A83"/>
    <w:rsid w:val="00190CFE"/>
    <w:rsid w:val="00190E5E"/>
    <w:rsid w:val="00191553"/>
    <w:rsid w:val="00192975"/>
    <w:rsid w:val="00192FE0"/>
    <w:rsid w:val="00193FEA"/>
    <w:rsid w:val="0019502B"/>
    <w:rsid w:val="00196016"/>
    <w:rsid w:val="00196663"/>
    <w:rsid w:val="0019683A"/>
    <w:rsid w:val="001979A0"/>
    <w:rsid w:val="00197C40"/>
    <w:rsid w:val="001A103A"/>
    <w:rsid w:val="001A1475"/>
    <w:rsid w:val="001A16C8"/>
    <w:rsid w:val="001A29C0"/>
    <w:rsid w:val="001B02DA"/>
    <w:rsid w:val="001B069C"/>
    <w:rsid w:val="001B1057"/>
    <w:rsid w:val="001B1198"/>
    <w:rsid w:val="001B1B63"/>
    <w:rsid w:val="001B2736"/>
    <w:rsid w:val="001B3C70"/>
    <w:rsid w:val="001B4C51"/>
    <w:rsid w:val="001B520D"/>
    <w:rsid w:val="001B56F5"/>
    <w:rsid w:val="001B6038"/>
    <w:rsid w:val="001B6435"/>
    <w:rsid w:val="001B6587"/>
    <w:rsid w:val="001C0907"/>
    <w:rsid w:val="001C212C"/>
    <w:rsid w:val="001C34E2"/>
    <w:rsid w:val="001C5404"/>
    <w:rsid w:val="001C59F8"/>
    <w:rsid w:val="001C5A90"/>
    <w:rsid w:val="001C5F6B"/>
    <w:rsid w:val="001C7378"/>
    <w:rsid w:val="001D030B"/>
    <w:rsid w:val="001D5314"/>
    <w:rsid w:val="001D56E4"/>
    <w:rsid w:val="001D5A48"/>
    <w:rsid w:val="001D7327"/>
    <w:rsid w:val="001E47BF"/>
    <w:rsid w:val="001E690E"/>
    <w:rsid w:val="001E7040"/>
    <w:rsid w:val="001F453C"/>
    <w:rsid w:val="001F4B3D"/>
    <w:rsid w:val="001F4D21"/>
    <w:rsid w:val="001F4F40"/>
    <w:rsid w:val="001F5EF7"/>
    <w:rsid w:val="001F5F47"/>
    <w:rsid w:val="001F6AC6"/>
    <w:rsid w:val="001F794C"/>
    <w:rsid w:val="00200AE3"/>
    <w:rsid w:val="00200C20"/>
    <w:rsid w:val="00200CD9"/>
    <w:rsid w:val="00203FBB"/>
    <w:rsid w:val="002104DA"/>
    <w:rsid w:val="002109D7"/>
    <w:rsid w:val="002124FE"/>
    <w:rsid w:val="002149C5"/>
    <w:rsid w:val="00214AE0"/>
    <w:rsid w:val="0021520D"/>
    <w:rsid w:val="00215D32"/>
    <w:rsid w:val="0021697A"/>
    <w:rsid w:val="00216AA6"/>
    <w:rsid w:val="00216BDE"/>
    <w:rsid w:val="00216F54"/>
    <w:rsid w:val="0022478C"/>
    <w:rsid w:val="00225C75"/>
    <w:rsid w:val="00227D20"/>
    <w:rsid w:val="00231F58"/>
    <w:rsid w:val="00232135"/>
    <w:rsid w:val="00233A16"/>
    <w:rsid w:val="00237498"/>
    <w:rsid w:val="00240150"/>
    <w:rsid w:val="002412FF"/>
    <w:rsid w:val="0024142F"/>
    <w:rsid w:val="00241444"/>
    <w:rsid w:val="00242B2F"/>
    <w:rsid w:val="00244BFD"/>
    <w:rsid w:val="00253EC1"/>
    <w:rsid w:val="00254319"/>
    <w:rsid w:val="0025668F"/>
    <w:rsid w:val="002578EB"/>
    <w:rsid w:val="00261109"/>
    <w:rsid w:val="00265A19"/>
    <w:rsid w:val="002661F8"/>
    <w:rsid w:val="00266938"/>
    <w:rsid w:val="00267B83"/>
    <w:rsid w:val="00270206"/>
    <w:rsid w:val="0027038C"/>
    <w:rsid w:val="00270795"/>
    <w:rsid w:val="002710A8"/>
    <w:rsid w:val="00274848"/>
    <w:rsid w:val="00274CEA"/>
    <w:rsid w:val="00274F4B"/>
    <w:rsid w:val="0027502E"/>
    <w:rsid w:val="002762FB"/>
    <w:rsid w:val="0027779B"/>
    <w:rsid w:val="0028268F"/>
    <w:rsid w:val="00283CB6"/>
    <w:rsid w:val="00285346"/>
    <w:rsid w:val="00286235"/>
    <w:rsid w:val="0028648A"/>
    <w:rsid w:val="00286608"/>
    <w:rsid w:val="0028759C"/>
    <w:rsid w:val="00290377"/>
    <w:rsid w:val="002915E5"/>
    <w:rsid w:val="002919E8"/>
    <w:rsid w:val="00291E54"/>
    <w:rsid w:val="002923B8"/>
    <w:rsid w:val="002934F9"/>
    <w:rsid w:val="002938AC"/>
    <w:rsid w:val="002959CF"/>
    <w:rsid w:val="00295E86"/>
    <w:rsid w:val="0029623E"/>
    <w:rsid w:val="00297AB7"/>
    <w:rsid w:val="002A0399"/>
    <w:rsid w:val="002A07AB"/>
    <w:rsid w:val="002A09F7"/>
    <w:rsid w:val="002A0C1A"/>
    <w:rsid w:val="002A312E"/>
    <w:rsid w:val="002A4465"/>
    <w:rsid w:val="002A4B0E"/>
    <w:rsid w:val="002A4E3A"/>
    <w:rsid w:val="002B25E9"/>
    <w:rsid w:val="002B2877"/>
    <w:rsid w:val="002B2CD6"/>
    <w:rsid w:val="002B2F79"/>
    <w:rsid w:val="002B398C"/>
    <w:rsid w:val="002B48B5"/>
    <w:rsid w:val="002B4BE9"/>
    <w:rsid w:val="002B63B0"/>
    <w:rsid w:val="002B6510"/>
    <w:rsid w:val="002C1178"/>
    <w:rsid w:val="002C2535"/>
    <w:rsid w:val="002C4FF7"/>
    <w:rsid w:val="002C5E3D"/>
    <w:rsid w:val="002C6308"/>
    <w:rsid w:val="002C7E4F"/>
    <w:rsid w:val="002D1D90"/>
    <w:rsid w:val="002D308D"/>
    <w:rsid w:val="002D35BA"/>
    <w:rsid w:val="002D3E3C"/>
    <w:rsid w:val="002D4CE6"/>
    <w:rsid w:val="002D549F"/>
    <w:rsid w:val="002D5A8A"/>
    <w:rsid w:val="002D607E"/>
    <w:rsid w:val="002E005E"/>
    <w:rsid w:val="002E10EA"/>
    <w:rsid w:val="002E1892"/>
    <w:rsid w:val="002E2AB6"/>
    <w:rsid w:val="002F02CB"/>
    <w:rsid w:val="002F23FA"/>
    <w:rsid w:val="002F356B"/>
    <w:rsid w:val="002F4C3C"/>
    <w:rsid w:val="002F50C9"/>
    <w:rsid w:val="002F510D"/>
    <w:rsid w:val="002F5A1A"/>
    <w:rsid w:val="002F733D"/>
    <w:rsid w:val="00300D67"/>
    <w:rsid w:val="0030196E"/>
    <w:rsid w:val="003026DD"/>
    <w:rsid w:val="00303D83"/>
    <w:rsid w:val="003043C2"/>
    <w:rsid w:val="00304FD0"/>
    <w:rsid w:val="00305BFD"/>
    <w:rsid w:val="00307C82"/>
    <w:rsid w:val="003104FC"/>
    <w:rsid w:val="00310E0A"/>
    <w:rsid w:val="00312581"/>
    <w:rsid w:val="00314540"/>
    <w:rsid w:val="00314FDB"/>
    <w:rsid w:val="00317165"/>
    <w:rsid w:val="0031792F"/>
    <w:rsid w:val="00317C8F"/>
    <w:rsid w:val="003231B2"/>
    <w:rsid w:val="00323655"/>
    <w:rsid w:val="00324E8D"/>
    <w:rsid w:val="003254F9"/>
    <w:rsid w:val="00326072"/>
    <w:rsid w:val="00326742"/>
    <w:rsid w:val="00327C5C"/>
    <w:rsid w:val="00331AF9"/>
    <w:rsid w:val="00331F3F"/>
    <w:rsid w:val="0033255C"/>
    <w:rsid w:val="00332A84"/>
    <w:rsid w:val="00333170"/>
    <w:rsid w:val="0033329B"/>
    <w:rsid w:val="00334070"/>
    <w:rsid w:val="003352FF"/>
    <w:rsid w:val="0033601E"/>
    <w:rsid w:val="00336B8A"/>
    <w:rsid w:val="00340BB8"/>
    <w:rsid w:val="00344A43"/>
    <w:rsid w:val="00346A40"/>
    <w:rsid w:val="00347A34"/>
    <w:rsid w:val="00350394"/>
    <w:rsid w:val="00353F68"/>
    <w:rsid w:val="00356151"/>
    <w:rsid w:val="0035763B"/>
    <w:rsid w:val="00360264"/>
    <w:rsid w:val="00363773"/>
    <w:rsid w:val="003639D8"/>
    <w:rsid w:val="00364A6A"/>
    <w:rsid w:val="00365689"/>
    <w:rsid w:val="003656D0"/>
    <w:rsid w:val="003722FE"/>
    <w:rsid w:val="00372AAF"/>
    <w:rsid w:val="00373445"/>
    <w:rsid w:val="00374310"/>
    <w:rsid w:val="003808FD"/>
    <w:rsid w:val="00381158"/>
    <w:rsid w:val="00381366"/>
    <w:rsid w:val="003824C6"/>
    <w:rsid w:val="00382D0D"/>
    <w:rsid w:val="00382FE7"/>
    <w:rsid w:val="003830D7"/>
    <w:rsid w:val="0038316F"/>
    <w:rsid w:val="003856EA"/>
    <w:rsid w:val="00386405"/>
    <w:rsid w:val="00386435"/>
    <w:rsid w:val="003868EB"/>
    <w:rsid w:val="00387150"/>
    <w:rsid w:val="00391E16"/>
    <w:rsid w:val="00395414"/>
    <w:rsid w:val="00395D7C"/>
    <w:rsid w:val="00396495"/>
    <w:rsid w:val="00396A8D"/>
    <w:rsid w:val="003A02C2"/>
    <w:rsid w:val="003A099D"/>
    <w:rsid w:val="003A0B53"/>
    <w:rsid w:val="003A1631"/>
    <w:rsid w:val="003A1C3B"/>
    <w:rsid w:val="003A2692"/>
    <w:rsid w:val="003A40CA"/>
    <w:rsid w:val="003A5087"/>
    <w:rsid w:val="003A54D9"/>
    <w:rsid w:val="003A5A99"/>
    <w:rsid w:val="003B08C9"/>
    <w:rsid w:val="003B1893"/>
    <w:rsid w:val="003B1911"/>
    <w:rsid w:val="003B1E16"/>
    <w:rsid w:val="003B2179"/>
    <w:rsid w:val="003B2C9E"/>
    <w:rsid w:val="003B42C1"/>
    <w:rsid w:val="003B45AA"/>
    <w:rsid w:val="003B48D2"/>
    <w:rsid w:val="003B6729"/>
    <w:rsid w:val="003B74D6"/>
    <w:rsid w:val="003B7B2E"/>
    <w:rsid w:val="003C04EB"/>
    <w:rsid w:val="003C18AD"/>
    <w:rsid w:val="003C2A9C"/>
    <w:rsid w:val="003C3D33"/>
    <w:rsid w:val="003C7B68"/>
    <w:rsid w:val="003C7E19"/>
    <w:rsid w:val="003D0250"/>
    <w:rsid w:val="003D05A3"/>
    <w:rsid w:val="003D09E9"/>
    <w:rsid w:val="003D157D"/>
    <w:rsid w:val="003D2086"/>
    <w:rsid w:val="003D2B84"/>
    <w:rsid w:val="003E09A9"/>
    <w:rsid w:val="003E254A"/>
    <w:rsid w:val="003E3739"/>
    <w:rsid w:val="003E5874"/>
    <w:rsid w:val="003F009F"/>
    <w:rsid w:val="003F139C"/>
    <w:rsid w:val="003F17AA"/>
    <w:rsid w:val="003F1A88"/>
    <w:rsid w:val="003F2503"/>
    <w:rsid w:val="003F2909"/>
    <w:rsid w:val="003F2B89"/>
    <w:rsid w:val="003F5094"/>
    <w:rsid w:val="003F5AA9"/>
    <w:rsid w:val="003F6366"/>
    <w:rsid w:val="003F734F"/>
    <w:rsid w:val="003F7E9C"/>
    <w:rsid w:val="003F7F84"/>
    <w:rsid w:val="00400BA6"/>
    <w:rsid w:val="00401329"/>
    <w:rsid w:val="00401CC9"/>
    <w:rsid w:val="00402850"/>
    <w:rsid w:val="004030C4"/>
    <w:rsid w:val="0040443F"/>
    <w:rsid w:val="00404E6C"/>
    <w:rsid w:val="00405773"/>
    <w:rsid w:val="004057F9"/>
    <w:rsid w:val="00405975"/>
    <w:rsid w:val="004124F0"/>
    <w:rsid w:val="00412771"/>
    <w:rsid w:val="00412F7E"/>
    <w:rsid w:val="004133AE"/>
    <w:rsid w:val="00413447"/>
    <w:rsid w:val="00416B1A"/>
    <w:rsid w:val="00420633"/>
    <w:rsid w:val="00420818"/>
    <w:rsid w:val="00420ED0"/>
    <w:rsid w:val="00422FBD"/>
    <w:rsid w:val="00425BA3"/>
    <w:rsid w:val="00427EB9"/>
    <w:rsid w:val="00430F7B"/>
    <w:rsid w:val="00431778"/>
    <w:rsid w:val="00431EBE"/>
    <w:rsid w:val="00432E56"/>
    <w:rsid w:val="004346C0"/>
    <w:rsid w:val="004355A2"/>
    <w:rsid w:val="004378F1"/>
    <w:rsid w:val="004407DE"/>
    <w:rsid w:val="004420A0"/>
    <w:rsid w:val="00442EC9"/>
    <w:rsid w:val="00443829"/>
    <w:rsid w:val="00443EF4"/>
    <w:rsid w:val="0044480C"/>
    <w:rsid w:val="004448EA"/>
    <w:rsid w:val="00444C4A"/>
    <w:rsid w:val="004454FB"/>
    <w:rsid w:val="00450552"/>
    <w:rsid w:val="00453FB6"/>
    <w:rsid w:val="004558E0"/>
    <w:rsid w:val="00455967"/>
    <w:rsid w:val="00456154"/>
    <w:rsid w:val="00456430"/>
    <w:rsid w:val="0045798E"/>
    <w:rsid w:val="0046103D"/>
    <w:rsid w:val="0046284A"/>
    <w:rsid w:val="00465240"/>
    <w:rsid w:val="00466DDE"/>
    <w:rsid w:val="00467611"/>
    <w:rsid w:val="0046771F"/>
    <w:rsid w:val="00470DE9"/>
    <w:rsid w:val="00471515"/>
    <w:rsid w:val="0047222B"/>
    <w:rsid w:val="00472CC9"/>
    <w:rsid w:val="00472E28"/>
    <w:rsid w:val="00473583"/>
    <w:rsid w:val="004736F7"/>
    <w:rsid w:val="00475F68"/>
    <w:rsid w:val="00475FCA"/>
    <w:rsid w:val="00477395"/>
    <w:rsid w:val="004807E0"/>
    <w:rsid w:val="004819C9"/>
    <w:rsid w:val="004845C2"/>
    <w:rsid w:val="00485808"/>
    <w:rsid w:val="00486288"/>
    <w:rsid w:val="00486308"/>
    <w:rsid w:val="00490DA0"/>
    <w:rsid w:val="00491C0A"/>
    <w:rsid w:val="00491F96"/>
    <w:rsid w:val="0049459E"/>
    <w:rsid w:val="00494B4A"/>
    <w:rsid w:val="00495856"/>
    <w:rsid w:val="00495A74"/>
    <w:rsid w:val="00496771"/>
    <w:rsid w:val="004A1F2D"/>
    <w:rsid w:val="004A2469"/>
    <w:rsid w:val="004A29C3"/>
    <w:rsid w:val="004A2C3F"/>
    <w:rsid w:val="004A3223"/>
    <w:rsid w:val="004A57D2"/>
    <w:rsid w:val="004A66C3"/>
    <w:rsid w:val="004A7DB6"/>
    <w:rsid w:val="004B384F"/>
    <w:rsid w:val="004B52E4"/>
    <w:rsid w:val="004B7F21"/>
    <w:rsid w:val="004C1B6C"/>
    <w:rsid w:val="004C2499"/>
    <w:rsid w:val="004C51E6"/>
    <w:rsid w:val="004C5A3F"/>
    <w:rsid w:val="004C5B2D"/>
    <w:rsid w:val="004C6751"/>
    <w:rsid w:val="004C6B03"/>
    <w:rsid w:val="004D0673"/>
    <w:rsid w:val="004D2624"/>
    <w:rsid w:val="004D3429"/>
    <w:rsid w:val="004D37A9"/>
    <w:rsid w:val="004D4B39"/>
    <w:rsid w:val="004D6363"/>
    <w:rsid w:val="004E0613"/>
    <w:rsid w:val="004E078A"/>
    <w:rsid w:val="004E07F5"/>
    <w:rsid w:val="004E124C"/>
    <w:rsid w:val="004E3157"/>
    <w:rsid w:val="004E3518"/>
    <w:rsid w:val="004E39F7"/>
    <w:rsid w:val="004E3C24"/>
    <w:rsid w:val="004E3E4E"/>
    <w:rsid w:val="004E5BA5"/>
    <w:rsid w:val="004E641E"/>
    <w:rsid w:val="004E6678"/>
    <w:rsid w:val="004F041B"/>
    <w:rsid w:val="004F0AD2"/>
    <w:rsid w:val="004F3203"/>
    <w:rsid w:val="004F3368"/>
    <w:rsid w:val="004F3376"/>
    <w:rsid w:val="004F7156"/>
    <w:rsid w:val="004F76F8"/>
    <w:rsid w:val="00500750"/>
    <w:rsid w:val="0050077C"/>
    <w:rsid w:val="005010FC"/>
    <w:rsid w:val="005037EB"/>
    <w:rsid w:val="00505561"/>
    <w:rsid w:val="00505973"/>
    <w:rsid w:val="00505EB4"/>
    <w:rsid w:val="0050761E"/>
    <w:rsid w:val="00507704"/>
    <w:rsid w:val="00510B90"/>
    <w:rsid w:val="00511473"/>
    <w:rsid w:val="005125AE"/>
    <w:rsid w:val="00512E2E"/>
    <w:rsid w:val="00514A19"/>
    <w:rsid w:val="00515ED6"/>
    <w:rsid w:val="00516F69"/>
    <w:rsid w:val="00517726"/>
    <w:rsid w:val="00517AD5"/>
    <w:rsid w:val="005208BC"/>
    <w:rsid w:val="00520B2A"/>
    <w:rsid w:val="005214AD"/>
    <w:rsid w:val="005216F1"/>
    <w:rsid w:val="0052314C"/>
    <w:rsid w:val="0052427F"/>
    <w:rsid w:val="00524A1D"/>
    <w:rsid w:val="00530179"/>
    <w:rsid w:val="00531248"/>
    <w:rsid w:val="00532ADF"/>
    <w:rsid w:val="00532C90"/>
    <w:rsid w:val="00532FA7"/>
    <w:rsid w:val="005332F6"/>
    <w:rsid w:val="005339C4"/>
    <w:rsid w:val="00533F9B"/>
    <w:rsid w:val="00534F85"/>
    <w:rsid w:val="00536534"/>
    <w:rsid w:val="00536996"/>
    <w:rsid w:val="00536A07"/>
    <w:rsid w:val="005406D0"/>
    <w:rsid w:val="0054351F"/>
    <w:rsid w:val="005435BB"/>
    <w:rsid w:val="005442F3"/>
    <w:rsid w:val="005457AA"/>
    <w:rsid w:val="00547B33"/>
    <w:rsid w:val="005506BF"/>
    <w:rsid w:val="00550ED0"/>
    <w:rsid w:val="0055166F"/>
    <w:rsid w:val="00554B97"/>
    <w:rsid w:val="00554FF6"/>
    <w:rsid w:val="00555952"/>
    <w:rsid w:val="00556020"/>
    <w:rsid w:val="0055659B"/>
    <w:rsid w:val="005566E7"/>
    <w:rsid w:val="0055743B"/>
    <w:rsid w:val="0056007E"/>
    <w:rsid w:val="0056008F"/>
    <w:rsid w:val="005607BC"/>
    <w:rsid w:val="00561142"/>
    <w:rsid w:val="00564866"/>
    <w:rsid w:val="005714A6"/>
    <w:rsid w:val="005716C8"/>
    <w:rsid w:val="0057319D"/>
    <w:rsid w:val="00575033"/>
    <w:rsid w:val="00576D82"/>
    <w:rsid w:val="00577B23"/>
    <w:rsid w:val="005800A8"/>
    <w:rsid w:val="0058067C"/>
    <w:rsid w:val="0058135E"/>
    <w:rsid w:val="00581FCD"/>
    <w:rsid w:val="005824D7"/>
    <w:rsid w:val="0058316C"/>
    <w:rsid w:val="005853BE"/>
    <w:rsid w:val="00585E9B"/>
    <w:rsid w:val="00590084"/>
    <w:rsid w:val="005915C8"/>
    <w:rsid w:val="00593898"/>
    <w:rsid w:val="005944C6"/>
    <w:rsid w:val="005945E9"/>
    <w:rsid w:val="0059519C"/>
    <w:rsid w:val="00597055"/>
    <w:rsid w:val="00597212"/>
    <w:rsid w:val="005A01C4"/>
    <w:rsid w:val="005A2C47"/>
    <w:rsid w:val="005A3868"/>
    <w:rsid w:val="005A5BDE"/>
    <w:rsid w:val="005A6530"/>
    <w:rsid w:val="005B02E6"/>
    <w:rsid w:val="005B0B93"/>
    <w:rsid w:val="005B2D4D"/>
    <w:rsid w:val="005B38C7"/>
    <w:rsid w:val="005B46B4"/>
    <w:rsid w:val="005B59B4"/>
    <w:rsid w:val="005B5C10"/>
    <w:rsid w:val="005B6113"/>
    <w:rsid w:val="005B665F"/>
    <w:rsid w:val="005B6AD5"/>
    <w:rsid w:val="005B7316"/>
    <w:rsid w:val="005B7EB8"/>
    <w:rsid w:val="005C01DA"/>
    <w:rsid w:val="005C025B"/>
    <w:rsid w:val="005C0D91"/>
    <w:rsid w:val="005C2BA5"/>
    <w:rsid w:val="005C2F42"/>
    <w:rsid w:val="005C4092"/>
    <w:rsid w:val="005C472D"/>
    <w:rsid w:val="005C7F6B"/>
    <w:rsid w:val="005D0960"/>
    <w:rsid w:val="005D10B4"/>
    <w:rsid w:val="005D1F2B"/>
    <w:rsid w:val="005D2CE6"/>
    <w:rsid w:val="005D310A"/>
    <w:rsid w:val="005D4AA8"/>
    <w:rsid w:val="005D510A"/>
    <w:rsid w:val="005D516C"/>
    <w:rsid w:val="005D5EF6"/>
    <w:rsid w:val="005D6112"/>
    <w:rsid w:val="005D6315"/>
    <w:rsid w:val="005D72EB"/>
    <w:rsid w:val="005E06F7"/>
    <w:rsid w:val="005E1245"/>
    <w:rsid w:val="005E1ADD"/>
    <w:rsid w:val="005E2EB8"/>
    <w:rsid w:val="005E4C5C"/>
    <w:rsid w:val="005E7BD2"/>
    <w:rsid w:val="005F039D"/>
    <w:rsid w:val="005F4D4D"/>
    <w:rsid w:val="005F52C7"/>
    <w:rsid w:val="005F54BB"/>
    <w:rsid w:val="005F6156"/>
    <w:rsid w:val="005F66A1"/>
    <w:rsid w:val="005F66DA"/>
    <w:rsid w:val="005F68AF"/>
    <w:rsid w:val="005F6BDA"/>
    <w:rsid w:val="005F7086"/>
    <w:rsid w:val="005F7BEE"/>
    <w:rsid w:val="005F7D8F"/>
    <w:rsid w:val="00605E2F"/>
    <w:rsid w:val="00607196"/>
    <w:rsid w:val="00607C21"/>
    <w:rsid w:val="0061010F"/>
    <w:rsid w:val="00610F47"/>
    <w:rsid w:val="006115FC"/>
    <w:rsid w:val="0061232F"/>
    <w:rsid w:val="006137E7"/>
    <w:rsid w:val="00613973"/>
    <w:rsid w:val="00621408"/>
    <w:rsid w:val="00621A7B"/>
    <w:rsid w:val="0062267E"/>
    <w:rsid w:val="0062335F"/>
    <w:rsid w:val="0062339B"/>
    <w:rsid w:val="00623FFF"/>
    <w:rsid w:val="00631BCB"/>
    <w:rsid w:val="00631FB6"/>
    <w:rsid w:val="0063294A"/>
    <w:rsid w:val="00632F10"/>
    <w:rsid w:val="00635158"/>
    <w:rsid w:val="00635DCB"/>
    <w:rsid w:val="00635EA2"/>
    <w:rsid w:val="00635EB1"/>
    <w:rsid w:val="0063628C"/>
    <w:rsid w:val="006417B4"/>
    <w:rsid w:val="00641ACA"/>
    <w:rsid w:val="00642821"/>
    <w:rsid w:val="006438BD"/>
    <w:rsid w:val="00645699"/>
    <w:rsid w:val="00645CD3"/>
    <w:rsid w:val="00646A3E"/>
    <w:rsid w:val="006510DC"/>
    <w:rsid w:val="0065113C"/>
    <w:rsid w:val="00651BDC"/>
    <w:rsid w:val="0065241F"/>
    <w:rsid w:val="006529C6"/>
    <w:rsid w:val="0065416C"/>
    <w:rsid w:val="006543BE"/>
    <w:rsid w:val="0065447F"/>
    <w:rsid w:val="00655327"/>
    <w:rsid w:val="006560A3"/>
    <w:rsid w:val="00656FFC"/>
    <w:rsid w:val="00660CAC"/>
    <w:rsid w:val="00661D1B"/>
    <w:rsid w:val="00663914"/>
    <w:rsid w:val="00663D64"/>
    <w:rsid w:val="006661A0"/>
    <w:rsid w:val="00667413"/>
    <w:rsid w:val="006675FF"/>
    <w:rsid w:val="00667E0B"/>
    <w:rsid w:val="006712DA"/>
    <w:rsid w:val="00671374"/>
    <w:rsid w:val="00673C8D"/>
    <w:rsid w:val="00674B32"/>
    <w:rsid w:val="006756F6"/>
    <w:rsid w:val="00681C79"/>
    <w:rsid w:val="00681E07"/>
    <w:rsid w:val="006820C6"/>
    <w:rsid w:val="006823F1"/>
    <w:rsid w:val="006832B9"/>
    <w:rsid w:val="00684326"/>
    <w:rsid w:val="00684D6A"/>
    <w:rsid w:val="00687C20"/>
    <w:rsid w:val="00691977"/>
    <w:rsid w:val="00693105"/>
    <w:rsid w:val="0069349B"/>
    <w:rsid w:val="00693BB6"/>
    <w:rsid w:val="00694D88"/>
    <w:rsid w:val="006A079F"/>
    <w:rsid w:val="006A0C1C"/>
    <w:rsid w:val="006A1A96"/>
    <w:rsid w:val="006A2EA0"/>
    <w:rsid w:val="006A2FE5"/>
    <w:rsid w:val="006A3B79"/>
    <w:rsid w:val="006A64F2"/>
    <w:rsid w:val="006A7787"/>
    <w:rsid w:val="006A7F7C"/>
    <w:rsid w:val="006B056E"/>
    <w:rsid w:val="006B105C"/>
    <w:rsid w:val="006B1775"/>
    <w:rsid w:val="006B2157"/>
    <w:rsid w:val="006B6B6E"/>
    <w:rsid w:val="006C0ACF"/>
    <w:rsid w:val="006C2C4E"/>
    <w:rsid w:val="006C3B72"/>
    <w:rsid w:val="006C3BB6"/>
    <w:rsid w:val="006C6D02"/>
    <w:rsid w:val="006D175F"/>
    <w:rsid w:val="006D2BE9"/>
    <w:rsid w:val="006D3579"/>
    <w:rsid w:val="006D391F"/>
    <w:rsid w:val="006E1E1D"/>
    <w:rsid w:val="006E26DE"/>
    <w:rsid w:val="006E2EDC"/>
    <w:rsid w:val="006E39EF"/>
    <w:rsid w:val="006E497D"/>
    <w:rsid w:val="006E4B8C"/>
    <w:rsid w:val="006E4EE4"/>
    <w:rsid w:val="006E54B6"/>
    <w:rsid w:val="006E7177"/>
    <w:rsid w:val="006E78DB"/>
    <w:rsid w:val="006F0092"/>
    <w:rsid w:val="006F3956"/>
    <w:rsid w:val="006F4266"/>
    <w:rsid w:val="006F4678"/>
    <w:rsid w:val="006F6174"/>
    <w:rsid w:val="006F6838"/>
    <w:rsid w:val="00700B0C"/>
    <w:rsid w:val="00700B66"/>
    <w:rsid w:val="00700C0B"/>
    <w:rsid w:val="0070421D"/>
    <w:rsid w:val="00704BE5"/>
    <w:rsid w:val="0070687B"/>
    <w:rsid w:val="00706D25"/>
    <w:rsid w:val="00707F8A"/>
    <w:rsid w:val="0071008F"/>
    <w:rsid w:val="0071042F"/>
    <w:rsid w:val="007121CE"/>
    <w:rsid w:val="007149A2"/>
    <w:rsid w:val="00714E5E"/>
    <w:rsid w:val="00717419"/>
    <w:rsid w:val="007176E0"/>
    <w:rsid w:val="00717A50"/>
    <w:rsid w:val="00720732"/>
    <w:rsid w:val="00721F6E"/>
    <w:rsid w:val="00723244"/>
    <w:rsid w:val="00723DBF"/>
    <w:rsid w:val="007255FE"/>
    <w:rsid w:val="00731CED"/>
    <w:rsid w:val="00732B16"/>
    <w:rsid w:val="00732C7C"/>
    <w:rsid w:val="0073366C"/>
    <w:rsid w:val="007340AE"/>
    <w:rsid w:val="007350DD"/>
    <w:rsid w:val="00735533"/>
    <w:rsid w:val="007357CD"/>
    <w:rsid w:val="007407AD"/>
    <w:rsid w:val="00741261"/>
    <w:rsid w:val="00742048"/>
    <w:rsid w:val="00742168"/>
    <w:rsid w:val="00742B01"/>
    <w:rsid w:val="00742DB3"/>
    <w:rsid w:val="007467B8"/>
    <w:rsid w:val="00750B6D"/>
    <w:rsid w:val="00752816"/>
    <w:rsid w:val="007533A3"/>
    <w:rsid w:val="00754A43"/>
    <w:rsid w:val="00756209"/>
    <w:rsid w:val="0076089B"/>
    <w:rsid w:val="007615A1"/>
    <w:rsid w:val="007616B8"/>
    <w:rsid w:val="007622BC"/>
    <w:rsid w:val="007637E0"/>
    <w:rsid w:val="0076499A"/>
    <w:rsid w:val="00766CE8"/>
    <w:rsid w:val="00767097"/>
    <w:rsid w:val="00770EDE"/>
    <w:rsid w:val="0077377E"/>
    <w:rsid w:val="00773E8F"/>
    <w:rsid w:val="007755D9"/>
    <w:rsid w:val="00775D48"/>
    <w:rsid w:val="00777211"/>
    <w:rsid w:val="00777D2A"/>
    <w:rsid w:val="007849C3"/>
    <w:rsid w:val="007849D2"/>
    <w:rsid w:val="00784F80"/>
    <w:rsid w:val="007873B5"/>
    <w:rsid w:val="00787536"/>
    <w:rsid w:val="0079079E"/>
    <w:rsid w:val="00791445"/>
    <w:rsid w:val="00791F3B"/>
    <w:rsid w:val="00792C24"/>
    <w:rsid w:val="00793DE3"/>
    <w:rsid w:val="0079426D"/>
    <w:rsid w:val="00794D51"/>
    <w:rsid w:val="00794F7B"/>
    <w:rsid w:val="00795052"/>
    <w:rsid w:val="007952D7"/>
    <w:rsid w:val="00795F47"/>
    <w:rsid w:val="00796D94"/>
    <w:rsid w:val="007970A5"/>
    <w:rsid w:val="00797B86"/>
    <w:rsid w:val="007A0306"/>
    <w:rsid w:val="007A0358"/>
    <w:rsid w:val="007A0AF9"/>
    <w:rsid w:val="007A226B"/>
    <w:rsid w:val="007A3961"/>
    <w:rsid w:val="007A424B"/>
    <w:rsid w:val="007A4382"/>
    <w:rsid w:val="007A4B41"/>
    <w:rsid w:val="007A58DD"/>
    <w:rsid w:val="007A5E76"/>
    <w:rsid w:val="007A6EFB"/>
    <w:rsid w:val="007B0687"/>
    <w:rsid w:val="007B103C"/>
    <w:rsid w:val="007B14A0"/>
    <w:rsid w:val="007B235B"/>
    <w:rsid w:val="007B2FF0"/>
    <w:rsid w:val="007B3371"/>
    <w:rsid w:val="007B374B"/>
    <w:rsid w:val="007B5AB9"/>
    <w:rsid w:val="007B5D12"/>
    <w:rsid w:val="007B7F09"/>
    <w:rsid w:val="007C0E0D"/>
    <w:rsid w:val="007C0E83"/>
    <w:rsid w:val="007C11C4"/>
    <w:rsid w:val="007C21C4"/>
    <w:rsid w:val="007C3D46"/>
    <w:rsid w:val="007C4400"/>
    <w:rsid w:val="007C527E"/>
    <w:rsid w:val="007C6CD5"/>
    <w:rsid w:val="007C75E3"/>
    <w:rsid w:val="007D4830"/>
    <w:rsid w:val="007D64B3"/>
    <w:rsid w:val="007D66F4"/>
    <w:rsid w:val="007E6B5F"/>
    <w:rsid w:val="007E739E"/>
    <w:rsid w:val="007E7F27"/>
    <w:rsid w:val="007F0AFB"/>
    <w:rsid w:val="007F1649"/>
    <w:rsid w:val="007F1853"/>
    <w:rsid w:val="007F197A"/>
    <w:rsid w:val="007F1FF8"/>
    <w:rsid w:val="007F20EC"/>
    <w:rsid w:val="007F2430"/>
    <w:rsid w:val="007F3E6F"/>
    <w:rsid w:val="007F4BDC"/>
    <w:rsid w:val="007F5671"/>
    <w:rsid w:val="007F68D0"/>
    <w:rsid w:val="00800B14"/>
    <w:rsid w:val="00801D26"/>
    <w:rsid w:val="00802E5A"/>
    <w:rsid w:val="00804CE7"/>
    <w:rsid w:val="008054E5"/>
    <w:rsid w:val="008065F1"/>
    <w:rsid w:val="00806865"/>
    <w:rsid w:val="00810BD8"/>
    <w:rsid w:val="00812BC7"/>
    <w:rsid w:val="008134AE"/>
    <w:rsid w:val="00813DA4"/>
    <w:rsid w:val="00815D68"/>
    <w:rsid w:val="00817354"/>
    <w:rsid w:val="00817BE6"/>
    <w:rsid w:val="00821E44"/>
    <w:rsid w:val="00822E42"/>
    <w:rsid w:val="00823417"/>
    <w:rsid w:val="00824F22"/>
    <w:rsid w:val="0082502B"/>
    <w:rsid w:val="008305C7"/>
    <w:rsid w:val="0083243B"/>
    <w:rsid w:val="008338C2"/>
    <w:rsid w:val="00833FB8"/>
    <w:rsid w:val="00835F77"/>
    <w:rsid w:val="00844E6C"/>
    <w:rsid w:val="00845FBE"/>
    <w:rsid w:val="008466E8"/>
    <w:rsid w:val="00846927"/>
    <w:rsid w:val="00846EF3"/>
    <w:rsid w:val="008477AD"/>
    <w:rsid w:val="008500E1"/>
    <w:rsid w:val="0085039E"/>
    <w:rsid w:val="00851F27"/>
    <w:rsid w:val="008523F5"/>
    <w:rsid w:val="00853AB6"/>
    <w:rsid w:val="00854648"/>
    <w:rsid w:val="00854BCE"/>
    <w:rsid w:val="00854F20"/>
    <w:rsid w:val="008563D0"/>
    <w:rsid w:val="00857705"/>
    <w:rsid w:val="0086196C"/>
    <w:rsid w:val="00861E96"/>
    <w:rsid w:val="0086248B"/>
    <w:rsid w:val="00862A46"/>
    <w:rsid w:val="00863140"/>
    <w:rsid w:val="00864A5E"/>
    <w:rsid w:val="00865C2B"/>
    <w:rsid w:val="008665E4"/>
    <w:rsid w:val="00867D33"/>
    <w:rsid w:val="008707F5"/>
    <w:rsid w:val="00870F6E"/>
    <w:rsid w:val="008714BB"/>
    <w:rsid w:val="008724F8"/>
    <w:rsid w:val="0087279A"/>
    <w:rsid w:val="00873C1A"/>
    <w:rsid w:val="00874A16"/>
    <w:rsid w:val="00875F10"/>
    <w:rsid w:val="00880480"/>
    <w:rsid w:val="00881DC0"/>
    <w:rsid w:val="00882604"/>
    <w:rsid w:val="00882A8D"/>
    <w:rsid w:val="00885D50"/>
    <w:rsid w:val="008863AF"/>
    <w:rsid w:val="0088688E"/>
    <w:rsid w:val="008877F2"/>
    <w:rsid w:val="008910BE"/>
    <w:rsid w:val="00893008"/>
    <w:rsid w:val="00893396"/>
    <w:rsid w:val="00893DDE"/>
    <w:rsid w:val="00894559"/>
    <w:rsid w:val="0089689E"/>
    <w:rsid w:val="00896D6B"/>
    <w:rsid w:val="008A0D19"/>
    <w:rsid w:val="008A3974"/>
    <w:rsid w:val="008A53F0"/>
    <w:rsid w:val="008A55C1"/>
    <w:rsid w:val="008A651F"/>
    <w:rsid w:val="008A6EE7"/>
    <w:rsid w:val="008A6F53"/>
    <w:rsid w:val="008B0B5D"/>
    <w:rsid w:val="008B0C44"/>
    <w:rsid w:val="008B1B57"/>
    <w:rsid w:val="008B1D93"/>
    <w:rsid w:val="008B52F6"/>
    <w:rsid w:val="008B5CA5"/>
    <w:rsid w:val="008B7A11"/>
    <w:rsid w:val="008C06AC"/>
    <w:rsid w:val="008C0BD0"/>
    <w:rsid w:val="008C0DCD"/>
    <w:rsid w:val="008C0FCF"/>
    <w:rsid w:val="008C11A8"/>
    <w:rsid w:val="008C17E0"/>
    <w:rsid w:val="008C1E57"/>
    <w:rsid w:val="008C29EB"/>
    <w:rsid w:val="008C3446"/>
    <w:rsid w:val="008C48E5"/>
    <w:rsid w:val="008C4C8F"/>
    <w:rsid w:val="008C6852"/>
    <w:rsid w:val="008C786E"/>
    <w:rsid w:val="008D05F1"/>
    <w:rsid w:val="008D0E2E"/>
    <w:rsid w:val="008D13E2"/>
    <w:rsid w:val="008D31AD"/>
    <w:rsid w:val="008D3207"/>
    <w:rsid w:val="008D44AA"/>
    <w:rsid w:val="008D4518"/>
    <w:rsid w:val="008D488E"/>
    <w:rsid w:val="008D4E4E"/>
    <w:rsid w:val="008D5387"/>
    <w:rsid w:val="008D61F6"/>
    <w:rsid w:val="008D73B3"/>
    <w:rsid w:val="008E1C0B"/>
    <w:rsid w:val="008E1F3F"/>
    <w:rsid w:val="008E2F7F"/>
    <w:rsid w:val="008E3394"/>
    <w:rsid w:val="008E33CE"/>
    <w:rsid w:val="008E7F8D"/>
    <w:rsid w:val="008F097F"/>
    <w:rsid w:val="008F2744"/>
    <w:rsid w:val="008F3C33"/>
    <w:rsid w:val="008F440D"/>
    <w:rsid w:val="008F495A"/>
    <w:rsid w:val="008F4B67"/>
    <w:rsid w:val="00900AFA"/>
    <w:rsid w:val="00902427"/>
    <w:rsid w:val="00905051"/>
    <w:rsid w:val="00906907"/>
    <w:rsid w:val="009102D1"/>
    <w:rsid w:val="009116E3"/>
    <w:rsid w:val="009119CF"/>
    <w:rsid w:val="00911F00"/>
    <w:rsid w:val="00912525"/>
    <w:rsid w:val="00912BD9"/>
    <w:rsid w:val="00912C29"/>
    <w:rsid w:val="00913AC0"/>
    <w:rsid w:val="009143C4"/>
    <w:rsid w:val="00914CA7"/>
    <w:rsid w:val="00920086"/>
    <w:rsid w:val="00920420"/>
    <w:rsid w:val="00920C26"/>
    <w:rsid w:val="0092104F"/>
    <w:rsid w:val="009212DD"/>
    <w:rsid w:val="009219EB"/>
    <w:rsid w:val="009222A9"/>
    <w:rsid w:val="00926C1B"/>
    <w:rsid w:val="0092783F"/>
    <w:rsid w:val="0093110E"/>
    <w:rsid w:val="00931200"/>
    <w:rsid w:val="0093278B"/>
    <w:rsid w:val="00933ECF"/>
    <w:rsid w:val="0093434A"/>
    <w:rsid w:val="009346EA"/>
    <w:rsid w:val="009356B5"/>
    <w:rsid w:val="00935B1D"/>
    <w:rsid w:val="00940637"/>
    <w:rsid w:val="00941260"/>
    <w:rsid w:val="00942260"/>
    <w:rsid w:val="00944E4D"/>
    <w:rsid w:val="009452AF"/>
    <w:rsid w:val="009456C6"/>
    <w:rsid w:val="00947B5F"/>
    <w:rsid w:val="00950112"/>
    <w:rsid w:val="00950828"/>
    <w:rsid w:val="00951C4A"/>
    <w:rsid w:val="0095228F"/>
    <w:rsid w:val="00952FC9"/>
    <w:rsid w:val="009546B5"/>
    <w:rsid w:val="00954E49"/>
    <w:rsid w:val="00956A96"/>
    <w:rsid w:val="00956FE2"/>
    <w:rsid w:val="009576AE"/>
    <w:rsid w:val="00960AC6"/>
    <w:rsid w:val="00960DEF"/>
    <w:rsid w:val="0096117D"/>
    <w:rsid w:val="009620E5"/>
    <w:rsid w:val="00963B74"/>
    <w:rsid w:val="00963BDD"/>
    <w:rsid w:val="00964AFF"/>
    <w:rsid w:val="00964C27"/>
    <w:rsid w:val="009661AE"/>
    <w:rsid w:val="00966A2B"/>
    <w:rsid w:val="00966B8A"/>
    <w:rsid w:val="009712D1"/>
    <w:rsid w:val="0097184A"/>
    <w:rsid w:val="00971B1A"/>
    <w:rsid w:val="00972C73"/>
    <w:rsid w:val="00972CD2"/>
    <w:rsid w:val="009733ED"/>
    <w:rsid w:val="009826C8"/>
    <w:rsid w:val="009842DD"/>
    <w:rsid w:val="009857ED"/>
    <w:rsid w:val="00987EAF"/>
    <w:rsid w:val="00987F06"/>
    <w:rsid w:val="00987FCC"/>
    <w:rsid w:val="00991331"/>
    <w:rsid w:val="00991CC0"/>
    <w:rsid w:val="00992C2F"/>
    <w:rsid w:val="00992EB6"/>
    <w:rsid w:val="009930EC"/>
    <w:rsid w:val="009955C1"/>
    <w:rsid w:val="00995B89"/>
    <w:rsid w:val="009969F6"/>
    <w:rsid w:val="009A0814"/>
    <w:rsid w:val="009A132A"/>
    <w:rsid w:val="009A1597"/>
    <w:rsid w:val="009A797E"/>
    <w:rsid w:val="009A7EF9"/>
    <w:rsid w:val="009B2207"/>
    <w:rsid w:val="009B58AD"/>
    <w:rsid w:val="009B5BE8"/>
    <w:rsid w:val="009B5D32"/>
    <w:rsid w:val="009B69CF"/>
    <w:rsid w:val="009B6B8A"/>
    <w:rsid w:val="009C0575"/>
    <w:rsid w:val="009C2166"/>
    <w:rsid w:val="009C2809"/>
    <w:rsid w:val="009C319B"/>
    <w:rsid w:val="009C3B75"/>
    <w:rsid w:val="009C4648"/>
    <w:rsid w:val="009C4D18"/>
    <w:rsid w:val="009C4DB8"/>
    <w:rsid w:val="009C5313"/>
    <w:rsid w:val="009C6BB5"/>
    <w:rsid w:val="009C7C8D"/>
    <w:rsid w:val="009D1472"/>
    <w:rsid w:val="009D1E5B"/>
    <w:rsid w:val="009D23D0"/>
    <w:rsid w:val="009D2849"/>
    <w:rsid w:val="009D28FA"/>
    <w:rsid w:val="009D4CC6"/>
    <w:rsid w:val="009D542B"/>
    <w:rsid w:val="009D6B5E"/>
    <w:rsid w:val="009E11D8"/>
    <w:rsid w:val="009E1407"/>
    <w:rsid w:val="009E2585"/>
    <w:rsid w:val="009E3E7C"/>
    <w:rsid w:val="009E60B7"/>
    <w:rsid w:val="009F0422"/>
    <w:rsid w:val="009F0B52"/>
    <w:rsid w:val="009F1059"/>
    <w:rsid w:val="009F1E2C"/>
    <w:rsid w:val="009F57A1"/>
    <w:rsid w:val="009F6D6E"/>
    <w:rsid w:val="009F77CE"/>
    <w:rsid w:val="00A007E2"/>
    <w:rsid w:val="00A00A3A"/>
    <w:rsid w:val="00A00D69"/>
    <w:rsid w:val="00A01A09"/>
    <w:rsid w:val="00A01F26"/>
    <w:rsid w:val="00A042E7"/>
    <w:rsid w:val="00A0553C"/>
    <w:rsid w:val="00A06759"/>
    <w:rsid w:val="00A068E2"/>
    <w:rsid w:val="00A06DFB"/>
    <w:rsid w:val="00A102F0"/>
    <w:rsid w:val="00A12621"/>
    <w:rsid w:val="00A1330D"/>
    <w:rsid w:val="00A15972"/>
    <w:rsid w:val="00A15C7A"/>
    <w:rsid w:val="00A17CB9"/>
    <w:rsid w:val="00A210FE"/>
    <w:rsid w:val="00A22751"/>
    <w:rsid w:val="00A22E5C"/>
    <w:rsid w:val="00A235D2"/>
    <w:rsid w:val="00A24765"/>
    <w:rsid w:val="00A247FA"/>
    <w:rsid w:val="00A261B7"/>
    <w:rsid w:val="00A2696D"/>
    <w:rsid w:val="00A26B3B"/>
    <w:rsid w:val="00A30B52"/>
    <w:rsid w:val="00A3111F"/>
    <w:rsid w:val="00A36237"/>
    <w:rsid w:val="00A377E6"/>
    <w:rsid w:val="00A37F18"/>
    <w:rsid w:val="00A40270"/>
    <w:rsid w:val="00A40A7C"/>
    <w:rsid w:val="00A427CB"/>
    <w:rsid w:val="00A42BE9"/>
    <w:rsid w:val="00A43071"/>
    <w:rsid w:val="00A43FC4"/>
    <w:rsid w:val="00A44DC7"/>
    <w:rsid w:val="00A45836"/>
    <w:rsid w:val="00A4641D"/>
    <w:rsid w:val="00A4659B"/>
    <w:rsid w:val="00A46A9F"/>
    <w:rsid w:val="00A51EEF"/>
    <w:rsid w:val="00A521AA"/>
    <w:rsid w:val="00A55126"/>
    <w:rsid w:val="00A552D0"/>
    <w:rsid w:val="00A55C43"/>
    <w:rsid w:val="00A56751"/>
    <w:rsid w:val="00A57259"/>
    <w:rsid w:val="00A573FA"/>
    <w:rsid w:val="00A57EBD"/>
    <w:rsid w:val="00A60B46"/>
    <w:rsid w:val="00A60DB3"/>
    <w:rsid w:val="00A62516"/>
    <w:rsid w:val="00A639E5"/>
    <w:rsid w:val="00A6496F"/>
    <w:rsid w:val="00A64DB5"/>
    <w:rsid w:val="00A655B1"/>
    <w:rsid w:val="00A67145"/>
    <w:rsid w:val="00A67F66"/>
    <w:rsid w:val="00A70531"/>
    <w:rsid w:val="00A70BB0"/>
    <w:rsid w:val="00A71B3C"/>
    <w:rsid w:val="00A71BD2"/>
    <w:rsid w:val="00A72BDA"/>
    <w:rsid w:val="00A74BD3"/>
    <w:rsid w:val="00A75003"/>
    <w:rsid w:val="00A76229"/>
    <w:rsid w:val="00A77CA7"/>
    <w:rsid w:val="00A80626"/>
    <w:rsid w:val="00A8142D"/>
    <w:rsid w:val="00A8166B"/>
    <w:rsid w:val="00A816D0"/>
    <w:rsid w:val="00A823BF"/>
    <w:rsid w:val="00A8278A"/>
    <w:rsid w:val="00A83890"/>
    <w:rsid w:val="00A840A6"/>
    <w:rsid w:val="00A866F2"/>
    <w:rsid w:val="00A86879"/>
    <w:rsid w:val="00A91B41"/>
    <w:rsid w:val="00A94A70"/>
    <w:rsid w:val="00A94B42"/>
    <w:rsid w:val="00AA692C"/>
    <w:rsid w:val="00AA731A"/>
    <w:rsid w:val="00AB0292"/>
    <w:rsid w:val="00AB1B2F"/>
    <w:rsid w:val="00AB3103"/>
    <w:rsid w:val="00AB51FD"/>
    <w:rsid w:val="00AB55A9"/>
    <w:rsid w:val="00AB6B5E"/>
    <w:rsid w:val="00AB6F99"/>
    <w:rsid w:val="00AB7006"/>
    <w:rsid w:val="00AB7D69"/>
    <w:rsid w:val="00AC10E4"/>
    <w:rsid w:val="00AC1E2E"/>
    <w:rsid w:val="00AC1EB8"/>
    <w:rsid w:val="00AC39D6"/>
    <w:rsid w:val="00AC53C8"/>
    <w:rsid w:val="00AC727C"/>
    <w:rsid w:val="00AC7737"/>
    <w:rsid w:val="00AD061E"/>
    <w:rsid w:val="00AD1062"/>
    <w:rsid w:val="00AD1425"/>
    <w:rsid w:val="00AD18A6"/>
    <w:rsid w:val="00AD4A5C"/>
    <w:rsid w:val="00AD4C5F"/>
    <w:rsid w:val="00AD4D39"/>
    <w:rsid w:val="00AD76CF"/>
    <w:rsid w:val="00AD7BF9"/>
    <w:rsid w:val="00AE058B"/>
    <w:rsid w:val="00AE1D8E"/>
    <w:rsid w:val="00AE387A"/>
    <w:rsid w:val="00AE454C"/>
    <w:rsid w:val="00AE496B"/>
    <w:rsid w:val="00AF01C2"/>
    <w:rsid w:val="00AF0312"/>
    <w:rsid w:val="00AF14D2"/>
    <w:rsid w:val="00AF338E"/>
    <w:rsid w:val="00AF4137"/>
    <w:rsid w:val="00AF4142"/>
    <w:rsid w:val="00AF63DD"/>
    <w:rsid w:val="00B00608"/>
    <w:rsid w:val="00B01231"/>
    <w:rsid w:val="00B01B49"/>
    <w:rsid w:val="00B04821"/>
    <w:rsid w:val="00B04B5B"/>
    <w:rsid w:val="00B0530A"/>
    <w:rsid w:val="00B062FD"/>
    <w:rsid w:val="00B071FF"/>
    <w:rsid w:val="00B07A20"/>
    <w:rsid w:val="00B1008E"/>
    <w:rsid w:val="00B11004"/>
    <w:rsid w:val="00B12202"/>
    <w:rsid w:val="00B1518F"/>
    <w:rsid w:val="00B15D6B"/>
    <w:rsid w:val="00B166FC"/>
    <w:rsid w:val="00B16C36"/>
    <w:rsid w:val="00B20129"/>
    <w:rsid w:val="00B20361"/>
    <w:rsid w:val="00B23599"/>
    <w:rsid w:val="00B2380A"/>
    <w:rsid w:val="00B24A68"/>
    <w:rsid w:val="00B25F7F"/>
    <w:rsid w:val="00B26F3F"/>
    <w:rsid w:val="00B26FDC"/>
    <w:rsid w:val="00B271B1"/>
    <w:rsid w:val="00B30628"/>
    <w:rsid w:val="00B31DD0"/>
    <w:rsid w:val="00B329D8"/>
    <w:rsid w:val="00B32AFE"/>
    <w:rsid w:val="00B336C8"/>
    <w:rsid w:val="00B35092"/>
    <w:rsid w:val="00B35100"/>
    <w:rsid w:val="00B35232"/>
    <w:rsid w:val="00B358BB"/>
    <w:rsid w:val="00B35C89"/>
    <w:rsid w:val="00B376BF"/>
    <w:rsid w:val="00B378F2"/>
    <w:rsid w:val="00B4015E"/>
    <w:rsid w:val="00B40697"/>
    <w:rsid w:val="00B41003"/>
    <w:rsid w:val="00B4148F"/>
    <w:rsid w:val="00B4240A"/>
    <w:rsid w:val="00B42D5B"/>
    <w:rsid w:val="00B43F5F"/>
    <w:rsid w:val="00B46EE1"/>
    <w:rsid w:val="00B47663"/>
    <w:rsid w:val="00B4767C"/>
    <w:rsid w:val="00B51DDB"/>
    <w:rsid w:val="00B53380"/>
    <w:rsid w:val="00B53636"/>
    <w:rsid w:val="00B53E0A"/>
    <w:rsid w:val="00B542E9"/>
    <w:rsid w:val="00B55275"/>
    <w:rsid w:val="00B552A6"/>
    <w:rsid w:val="00B55EC4"/>
    <w:rsid w:val="00B616CC"/>
    <w:rsid w:val="00B63026"/>
    <w:rsid w:val="00B6350B"/>
    <w:rsid w:val="00B64A7E"/>
    <w:rsid w:val="00B667E4"/>
    <w:rsid w:val="00B66F0E"/>
    <w:rsid w:val="00B67B5B"/>
    <w:rsid w:val="00B70C10"/>
    <w:rsid w:val="00B722DD"/>
    <w:rsid w:val="00B75481"/>
    <w:rsid w:val="00B76E74"/>
    <w:rsid w:val="00B8035E"/>
    <w:rsid w:val="00B818B4"/>
    <w:rsid w:val="00B84FEA"/>
    <w:rsid w:val="00B85669"/>
    <w:rsid w:val="00B86596"/>
    <w:rsid w:val="00B86CEF"/>
    <w:rsid w:val="00B87234"/>
    <w:rsid w:val="00B9017B"/>
    <w:rsid w:val="00B9058A"/>
    <w:rsid w:val="00B910E6"/>
    <w:rsid w:val="00B92E59"/>
    <w:rsid w:val="00B93F26"/>
    <w:rsid w:val="00B9419C"/>
    <w:rsid w:val="00B947E9"/>
    <w:rsid w:val="00BA0CF1"/>
    <w:rsid w:val="00BA1498"/>
    <w:rsid w:val="00BA2273"/>
    <w:rsid w:val="00BA5412"/>
    <w:rsid w:val="00BA5F2C"/>
    <w:rsid w:val="00BA7108"/>
    <w:rsid w:val="00BA73B4"/>
    <w:rsid w:val="00BB0CB7"/>
    <w:rsid w:val="00BB256B"/>
    <w:rsid w:val="00BB393D"/>
    <w:rsid w:val="00BB6C90"/>
    <w:rsid w:val="00BC1982"/>
    <w:rsid w:val="00BC2FF1"/>
    <w:rsid w:val="00BC51D1"/>
    <w:rsid w:val="00BC5311"/>
    <w:rsid w:val="00BC54FE"/>
    <w:rsid w:val="00BC6044"/>
    <w:rsid w:val="00BC6797"/>
    <w:rsid w:val="00BC7635"/>
    <w:rsid w:val="00BD0A7B"/>
    <w:rsid w:val="00BD20B9"/>
    <w:rsid w:val="00BD21E2"/>
    <w:rsid w:val="00BD3177"/>
    <w:rsid w:val="00BD3909"/>
    <w:rsid w:val="00BD3B44"/>
    <w:rsid w:val="00BD4B7F"/>
    <w:rsid w:val="00BD5BA5"/>
    <w:rsid w:val="00BD6EC5"/>
    <w:rsid w:val="00BD7624"/>
    <w:rsid w:val="00BE1456"/>
    <w:rsid w:val="00BE1513"/>
    <w:rsid w:val="00BE3507"/>
    <w:rsid w:val="00BE52C8"/>
    <w:rsid w:val="00BE5F1A"/>
    <w:rsid w:val="00BE6B2E"/>
    <w:rsid w:val="00BE6DD8"/>
    <w:rsid w:val="00BE703B"/>
    <w:rsid w:val="00BE790A"/>
    <w:rsid w:val="00BE7B47"/>
    <w:rsid w:val="00BF0763"/>
    <w:rsid w:val="00BF1309"/>
    <w:rsid w:val="00BF3956"/>
    <w:rsid w:val="00BF4402"/>
    <w:rsid w:val="00BF5127"/>
    <w:rsid w:val="00BF6C2B"/>
    <w:rsid w:val="00BF7531"/>
    <w:rsid w:val="00C00799"/>
    <w:rsid w:val="00C010BF"/>
    <w:rsid w:val="00C01FC9"/>
    <w:rsid w:val="00C02186"/>
    <w:rsid w:val="00C024F0"/>
    <w:rsid w:val="00C02F12"/>
    <w:rsid w:val="00C03B77"/>
    <w:rsid w:val="00C03DC8"/>
    <w:rsid w:val="00C0467D"/>
    <w:rsid w:val="00C047CF"/>
    <w:rsid w:val="00C05367"/>
    <w:rsid w:val="00C06210"/>
    <w:rsid w:val="00C06405"/>
    <w:rsid w:val="00C0698F"/>
    <w:rsid w:val="00C1076F"/>
    <w:rsid w:val="00C10799"/>
    <w:rsid w:val="00C10A1F"/>
    <w:rsid w:val="00C10D28"/>
    <w:rsid w:val="00C119D2"/>
    <w:rsid w:val="00C12555"/>
    <w:rsid w:val="00C1295A"/>
    <w:rsid w:val="00C13E16"/>
    <w:rsid w:val="00C14F8B"/>
    <w:rsid w:val="00C152B9"/>
    <w:rsid w:val="00C155EC"/>
    <w:rsid w:val="00C157BE"/>
    <w:rsid w:val="00C17351"/>
    <w:rsid w:val="00C20CC4"/>
    <w:rsid w:val="00C21482"/>
    <w:rsid w:val="00C21D02"/>
    <w:rsid w:val="00C26C28"/>
    <w:rsid w:val="00C270AC"/>
    <w:rsid w:val="00C27E71"/>
    <w:rsid w:val="00C300E1"/>
    <w:rsid w:val="00C32247"/>
    <w:rsid w:val="00C33324"/>
    <w:rsid w:val="00C33557"/>
    <w:rsid w:val="00C338A7"/>
    <w:rsid w:val="00C33E60"/>
    <w:rsid w:val="00C34716"/>
    <w:rsid w:val="00C34C52"/>
    <w:rsid w:val="00C40805"/>
    <w:rsid w:val="00C40A29"/>
    <w:rsid w:val="00C41DA5"/>
    <w:rsid w:val="00C41E8D"/>
    <w:rsid w:val="00C43E75"/>
    <w:rsid w:val="00C4439D"/>
    <w:rsid w:val="00C46874"/>
    <w:rsid w:val="00C47AF0"/>
    <w:rsid w:val="00C51F91"/>
    <w:rsid w:val="00C523B2"/>
    <w:rsid w:val="00C52593"/>
    <w:rsid w:val="00C54F2F"/>
    <w:rsid w:val="00C571D5"/>
    <w:rsid w:val="00C610BA"/>
    <w:rsid w:val="00C61D11"/>
    <w:rsid w:val="00C66678"/>
    <w:rsid w:val="00C679AC"/>
    <w:rsid w:val="00C70AB4"/>
    <w:rsid w:val="00C72B2F"/>
    <w:rsid w:val="00C753D1"/>
    <w:rsid w:val="00C753EB"/>
    <w:rsid w:val="00C75870"/>
    <w:rsid w:val="00C81953"/>
    <w:rsid w:val="00C825D7"/>
    <w:rsid w:val="00C82C1D"/>
    <w:rsid w:val="00C82C1F"/>
    <w:rsid w:val="00C82CA3"/>
    <w:rsid w:val="00C87CAC"/>
    <w:rsid w:val="00C91BC7"/>
    <w:rsid w:val="00C9539E"/>
    <w:rsid w:val="00C97496"/>
    <w:rsid w:val="00CA15D8"/>
    <w:rsid w:val="00CA160A"/>
    <w:rsid w:val="00CA1AC6"/>
    <w:rsid w:val="00CA2110"/>
    <w:rsid w:val="00CA226B"/>
    <w:rsid w:val="00CA407A"/>
    <w:rsid w:val="00CA5A62"/>
    <w:rsid w:val="00CA7182"/>
    <w:rsid w:val="00CA74A7"/>
    <w:rsid w:val="00CA785C"/>
    <w:rsid w:val="00CB5F82"/>
    <w:rsid w:val="00CB6EBE"/>
    <w:rsid w:val="00CB7C2D"/>
    <w:rsid w:val="00CC0667"/>
    <w:rsid w:val="00CC08E8"/>
    <w:rsid w:val="00CC133E"/>
    <w:rsid w:val="00CC2762"/>
    <w:rsid w:val="00CC27B7"/>
    <w:rsid w:val="00CC2E21"/>
    <w:rsid w:val="00CC3810"/>
    <w:rsid w:val="00CC4F36"/>
    <w:rsid w:val="00CC735D"/>
    <w:rsid w:val="00CC77DE"/>
    <w:rsid w:val="00CD27DA"/>
    <w:rsid w:val="00CD4D12"/>
    <w:rsid w:val="00CD5780"/>
    <w:rsid w:val="00CD5B85"/>
    <w:rsid w:val="00CD69AC"/>
    <w:rsid w:val="00CD6FE2"/>
    <w:rsid w:val="00CD76CF"/>
    <w:rsid w:val="00CE0EC5"/>
    <w:rsid w:val="00CE2CE7"/>
    <w:rsid w:val="00CE3FD7"/>
    <w:rsid w:val="00CE5807"/>
    <w:rsid w:val="00CE5F8B"/>
    <w:rsid w:val="00CF0863"/>
    <w:rsid w:val="00CF0DFD"/>
    <w:rsid w:val="00CF4CDE"/>
    <w:rsid w:val="00CF67FA"/>
    <w:rsid w:val="00CF714D"/>
    <w:rsid w:val="00D001B6"/>
    <w:rsid w:val="00D011E1"/>
    <w:rsid w:val="00D01ED5"/>
    <w:rsid w:val="00D023C3"/>
    <w:rsid w:val="00D02E1B"/>
    <w:rsid w:val="00D06318"/>
    <w:rsid w:val="00D0785F"/>
    <w:rsid w:val="00D079DC"/>
    <w:rsid w:val="00D1013B"/>
    <w:rsid w:val="00D12575"/>
    <w:rsid w:val="00D12C16"/>
    <w:rsid w:val="00D13E84"/>
    <w:rsid w:val="00D13E8D"/>
    <w:rsid w:val="00D21CEB"/>
    <w:rsid w:val="00D21E73"/>
    <w:rsid w:val="00D22307"/>
    <w:rsid w:val="00D23250"/>
    <w:rsid w:val="00D237AD"/>
    <w:rsid w:val="00D237D0"/>
    <w:rsid w:val="00D25CE3"/>
    <w:rsid w:val="00D264F0"/>
    <w:rsid w:val="00D309CC"/>
    <w:rsid w:val="00D32380"/>
    <w:rsid w:val="00D324EF"/>
    <w:rsid w:val="00D32AC5"/>
    <w:rsid w:val="00D32E38"/>
    <w:rsid w:val="00D33468"/>
    <w:rsid w:val="00D33B28"/>
    <w:rsid w:val="00D349CC"/>
    <w:rsid w:val="00D36AB6"/>
    <w:rsid w:val="00D40B48"/>
    <w:rsid w:val="00D41569"/>
    <w:rsid w:val="00D43517"/>
    <w:rsid w:val="00D43E5C"/>
    <w:rsid w:val="00D45412"/>
    <w:rsid w:val="00D47F98"/>
    <w:rsid w:val="00D52678"/>
    <w:rsid w:val="00D53E63"/>
    <w:rsid w:val="00D54C2D"/>
    <w:rsid w:val="00D5516B"/>
    <w:rsid w:val="00D55C7E"/>
    <w:rsid w:val="00D60441"/>
    <w:rsid w:val="00D62278"/>
    <w:rsid w:val="00D63167"/>
    <w:rsid w:val="00D64DA2"/>
    <w:rsid w:val="00D67CA1"/>
    <w:rsid w:val="00D708CB"/>
    <w:rsid w:val="00D7166B"/>
    <w:rsid w:val="00D72529"/>
    <w:rsid w:val="00D72B5F"/>
    <w:rsid w:val="00D73875"/>
    <w:rsid w:val="00D74760"/>
    <w:rsid w:val="00D74C9B"/>
    <w:rsid w:val="00D75E38"/>
    <w:rsid w:val="00D77158"/>
    <w:rsid w:val="00D7727E"/>
    <w:rsid w:val="00D7734F"/>
    <w:rsid w:val="00D82553"/>
    <w:rsid w:val="00D836B3"/>
    <w:rsid w:val="00D838FA"/>
    <w:rsid w:val="00D83A66"/>
    <w:rsid w:val="00D84669"/>
    <w:rsid w:val="00D84BF0"/>
    <w:rsid w:val="00D85CCC"/>
    <w:rsid w:val="00D87F26"/>
    <w:rsid w:val="00D906C6"/>
    <w:rsid w:val="00D93FEA"/>
    <w:rsid w:val="00D966B9"/>
    <w:rsid w:val="00D967B7"/>
    <w:rsid w:val="00D96953"/>
    <w:rsid w:val="00DA0F71"/>
    <w:rsid w:val="00DA1144"/>
    <w:rsid w:val="00DB24B4"/>
    <w:rsid w:val="00DB3485"/>
    <w:rsid w:val="00DB4C58"/>
    <w:rsid w:val="00DB5A83"/>
    <w:rsid w:val="00DC19C0"/>
    <w:rsid w:val="00DC251E"/>
    <w:rsid w:val="00DC4412"/>
    <w:rsid w:val="00DC4416"/>
    <w:rsid w:val="00DC4931"/>
    <w:rsid w:val="00DC4DD6"/>
    <w:rsid w:val="00DD0A95"/>
    <w:rsid w:val="00DD0F42"/>
    <w:rsid w:val="00DD1292"/>
    <w:rsid w:val="00DD23B1"/>
    <w:rsid w:val="00DE1606"/>
    <w:rsid w:val="00DE1CDF"/>
    <w:rsid w:val="00DE4FEC"/>
    <w:rsid w:val="00DE526B"/>
    <w:rsid w:val="00DE5F5B"/>
    <w:rsid w:val="00DF0776"/>
    <w:rsid w:val="00DF0A0C"/>
    <w:rsid w:val="00DF1478"/>
    <w:rsid w:val="00DF1A1C"/>
    <w:rsid w:val="00DF235C"/>
    <w:rsid w:val="00DF3C0C"/>
    <w:rsid w:val="00DF404B"/>
    <w:rsid w:val="00DF7DB4"/>
    <w:rsid w:val="00E011B6"/>
    <w:rsid w:val="00E02784"/>
    <w:rsid w:val="00E04428"/>
    <w:rsid w:val="00E04BE5"/>
    <w:rsid w:val="00E053C9"/>
    <w:rsid w:val="00E10949"/>
    <w:rsid w:val="00E125A6"/>
    <w:rsid w:val="00E13AFA"/>
    <w:rsid w:val="00E1418E"/>
    <w:rsid w:val="00E148ED"/>
    <w:rsid w:val="00E15417"/>
    <w:rsid w:val="00E1621F"/>
    <w:rsid w:val="00E17EBA"/>
    <w:rsid w:val="00E20271"/>
    <w:rsid w:val="00E20280"/>
    <w:rsid w:val="00E21A5F"/>
    <w:rsid w:val="00E22F50"/>
    <w:rsid w:val="00E25615"/>
    <w:rsid w:val="00E2598E"/>
    <w:rsid w:val="00E25C51"/>
    <w:rsid w:val="00E26AD5"/>
    <w:rsid w:val="00E27AF4"/>
    <w:rsid w:val="00E31689"/>
    <w:rsid w:val="00E33611"/>
    <w:rsid w:val="00E33E26"/>
    <w:rsid w:val="00E34149"/>
    <w:rsid w:val="00E34C02"/>
    <w:rsid w:val="00E35AA7"/>
    <w:rsid w:val="00E362AD"/>
    <w:rsid w:val="00E36F5A"/>
    <w:rsid w:val="00E370B4"/>
    <w:rsid w:val="00E40EDB"/>
    <w:rsid w:val="00E418B4"/>
    <w:rsid w:val="00E42D4D"/>
    <w:rsid w:val="00E45402"/>
    <w:rsid w:val="00E45991"/>
    <w:rsid w:val="00E502CB"/>
    <w:rsid w:val="00E509B6"/>
    <w:rsid w:val="00E50BF4"/>
    <w:rsid w:val="00E50F8B"/>
    <w:rsid w:val="00E51C16"/>
    <w:rsid w:val="00E54286"/>
    <w:rsid w:val="00E5463C"/>
    <w:rsid w:val="00E60D45"/>
    <w:rsid w:val="00E611E8"/>
    <w:rsid w:val="00E624D4"/>
    <w:rsid w:val="00E62EF5"/>
    <w:rsid w:val="00E64098"/>
    <w:rsid w:val="00E656E5"/>
    <w:rsid w:val="00E6600B"/>
    <w:rsid w:val="00E67772"/>
    <w:rsid w:val="00E70D08"/>
    <w:rsid w:val="00E72703"/>
    <w:rsid w:val="00E72B4E"/>
    <w:rsid w:val="00E750C7"/>
    <w:rsid w:val="00E7512C"/>
    <w:rsid w:val="00E75445"/>
    <w:rsid w:val="00E758C2"/>
    <w:rsid w:val="00E75B04"/>
    <w:rsid w:val="00E76358"/>
    <w:rsid w:val="00E76569"/>
    <w:rsid w:val="00E76B40"/>
    <w:rsid w:val="00E77DE8"/>
    <w:rsid w:val="00E814DA"/>
    <w:rsid w:val="00E8255F"/>
    <w:rsid w:val="00E82845"/>
    <w:rsid w:val="00E82FA9"/>
    <w:rsid w:val="00E84FB9"/>
    <w:rsid w:val="00E85237"/>
    <w:rsid w:val="00E87094"/>
    <w:rsid w:val="00E877EA"/>
    <w:rsid w:val="00E90C6F"/>
    <w:rsid w:val="00E9159B"/>
    <w:rsid w:val="00E9296D"/>
    <w:rsid w:val="00E93598"/>
    <w:rsid w:val="00E94A34"/>
    <w:rsid w:val="00E956AF"/>
    <w:rsid w:val="00E9660C"/>
    <w:rsid w:val="00E97313"/>
    <w:rsid w:val="00EA02F7"/>
    <w:rsid w:val="00EA0907"/>
    <w:rsid w:val="00EA11D8"/>
    <w:rsid w:val="00EA1454"/>
    <w:rsid w:val="00EA2999"/>
    <w:rsid w:val="00EA377C"/>
    <w:rsid w:val="00EA4745"/>
    <w:rsid w:val="00EA4E81"/>
    <w:rsid w:val="00EA607F"/>
    <w:rsid w:val="00EA7365"/>
    <w:rsid w:val="00EA782A"/>
    <w:rsid w:val="00EA7CD7"/>
    <w:rsid w:val="00EB1ECC"/>
    <w:rsid w:val="00EB262B"/>
    <w:rsid w:val="00EB298B"/>
    <w:rsid w:val="00EB3A80"/>
    <w:rsid w:val="00EB5A19"/>
    <w:rsid w:val="00EB632A"/>
    <w:rsid w:val="00EB70D9"/>
    <w:rsid w:val="00EB72F3"/>
    <w:rsid w:val="00EB77EB"/>
    <w:rsid w:val="00EC1924"/>
    <w:rsid w:val="00EC1B7E"/>
    <w:rsid w:val="00EC33D9"/>
    <w:rsid w:val="00EC3C73"/>
    <w:rsid w:val="00EC50FC"/>
    <w:rsid w:val="00EC7DA3"/>
    <w:rsid w:val="00ED0DE3"/>
    <w:rsid w:val="00ED5A02"/>
    <w:rsid w:val="00ED5BEC"/>
    <w:rsid w:val="00ED6C03"/>
    <w:rsid w:val="00EE1A2C"/>
    <w:rsid w:val="00EE20C7"/>
    <w:rsid w:val="00EE4A84"/>
    <w:rsid w:val="00EF03E9"/>
    <w:rsid w:val="00EF0557"/>
    <w:rsid w:val="00EF0BF7"/>
    <w:rsid w:val="00EF0FDC"/>
    <w:rsid w:val="00EF1F24"/>
    <w:rsid w:val="00EF205E"/>
    <w:rsid w:val="00EF31C2"/>
    <w:rsid w:val="00EF4B7B"/>
    <w:rsid w:val="00EF78A3"/>
    <w:rsid w:val="00F00545"/>
    <w:rsid w:val="00F00A4D"/>
    <w:rsid w:val="00F00C1B"/>
    <w:rsid w:val="00F01FF3"/>
    <w:rsid w:val="00F020D0"/>
    <w:rsid w:val="00F025A3"/>
    <w:rsid w:val="00F03032"/>
    <w:rsid w:val="00F075D9"/>
    <w:rsid w:val="00F07754"/>
    <w:rsid w:val="00F1023B"/>
    <w:rsid w:val="00F11902"/>
    <w:rsid w:val="00F12280"/>
    <w:rsid w:val="00F124D1"/>
    <w:rsid w:val="00F126F1"/>
    <w:rsid w:val="00F12905"/>
    <w:rsid w:val="00F1440C"/>
    <w:rsid w:val="00F14B31"/>
    <w:rsid w:val="00F167B0"/>
    <w:rsid w:val="00F204EE"/>
    <w:rsid w:val="00F2082F"/>
    <w:rsid w:val="00F209A5"/>
    <w:rsid w:val="00F21C00"/>
    <w:rsid w:val="00F2300A"/>
    <w:rsid w:val="00F279CC"/>
    <w:rsid w:val="00F30FCD"/>
    <w:rsid w:val="00F315C4"/>
    <w:rsid w:val="00F3329D"/>
    <w:rsid w:val="00F33AE4"/>
    <w:rsid w:val="00F34F4F"/>
    <w:rsid w:val="00F3777D"/>
    <w:rsid w:val="00F37804"/>
    <w:rsid w:val="00F404E2"/>
    <w:rsid w:val="00F40F1F"/>
    <w:rsid w:val="00F41111"/>
    <w:rsid w:val="00F415BB"/>
    <w:rsid w:val="00F421E1"/>
    <w:rsid w:val="00F44695"/>
    <w:rsid w:val="00F44D13"/>
    <w:rsid w:val="00F45E70"/>
    <w:rsid w:val="00F4617A"/>
    <w:rsid w:val="00F47D49"/>
    <w:rsid w:val="00F50222"/>
    <w:rsid w:val="00F502D5"/>
    <w:rsid w:val="00F50574"/>
    <w:rsid w:val="00F506DC"/>
    <w:rsid w:val="00F512A5"/>
    <w:rsid w:val="00F52DBD"/>
    <w:rsid w:val="00F540C3"/>
    <w:rsid w:val="00F55DAA"/>
    <w:rsid w:val="00F56EB4"/>
    <w:rsid w:val="00F60999"/>
    <w:rsid w:val="00F638EA"/>
    <w:rsid w:val="00F63BE3"/>
    <w:rsid w:val="00F63DA7"/>
    <w:rsid w:val="00F63E64"/>
    <w:rsid w:val="00F65B65"/>
    <w:rsid w:val="00F70B7A"/>
    <w:rsid w:val="00F718F4"/>
    <w:rsid w:val="00F75DA4"/>
    <w:rsid w:val="00F76C61"/>
    <w:rsid w:val="00F7711F"/>
    <w:rsid w:val="00F81CF5"/>
    <w:rsid w:val="00F826C2"/>
    <w:rsid w:val="00F82784"/>
    <w:rsid w:val="00F82799"/>
    <w:rsid w:val="00F8397C"/>
    <w:rsid w:val="00F841A4"/>
    <w:rsid w:val="00F849A7"/>
    <w:rsid w:val="00F8735E"/>
    <w:rsid w:val="00F87764"/>
    <w:rsid w:val="00F908BB"/>
    <w:rsid w:val="00F912E0"/>
    <w:rsid w:val="00F91897"/>
    <w:rsid w:val="00F9542D"/>
    <w:rsid w:val="00F955CB"/>
    <w:rsid w:val="00F95B3D"/>
    <w:rsid w:val="00FA0FBD"/>
    <w:rsid w:val="00FA18E0"/>
    <w:rsid w:val="00FA244E"/>
    <w:rsid w:val="00FA2495"/>
    <w:rsid w:val="00FA3D8C"/>
    <w:rsid w:val="00FA3DFD"/>
    <w:rsid w:val="00FA3EC9"/>
    <w:rsid w:val="00FA52DE"/>
    <w:rsid w:val="00FA5919"/>
    <w:rsid w:val="00FA6FAF"/>
    <w:rsid w:val="00FA7737"/>
    <w:rsid w:val="00FB0CE5"/>
    <w:rsid w:val="00FB4201"/>
    <w:rsid w:val="00FB4760"/>
    <w:rsid w:val="00FB48E4"/>
    <w:rsid w:val="00FB5354"/>
    <w:rsid w:val="00FB61D5"/>
    <w:rsid w:val="00FB6735"/>
    <w:rsid w:val="00FC050D"/>
    <w:rsid w:val="00FC33D4"/>
    <w:rsid w:val="00FC3AE8"/>
    <w:rsid w:val="00FC46A2"/>
    <w:rsid w:val="00FC5030"/>
    <w:rsid w:val="00FC6695"/>
    <w:rsid w:val="00FC7659"/>
    <w:rsid w:val="00FD00D7"/>
    <w:rsid w:val="00FD69AA"/>
    <w:rsid w:val="00FD6EFF"/>
    <w:rsid w:val="00FD7DCF"/>
    <w:rsid w:val="00FE014C"/>
    <w:rsid w:val="00FE0473"/>
    <w:rsid w:val="00FE0D75"/>
    <w:rsid w:val="00FE15F0"/>
    <w:rsid w:val="00FE2354"/>
    <w:rsid w:val="00FE2A91"/>
    <w:rsid w:val="00FE32C0"/>
    <w:rsid w:val="00FE3C98"/>
    <w:rsid w:val="00FE436A"/>
    <w:rsid w:val="00FE5477"/>
    <w:rsid w:val="00FE7BE1"/>
    <w:rsid w:val="00FF3ADF"/>
    <w:rsid w:val="00FF3BDD"/>
    <w:rsid w:val="00FF6375"/>
    <w:rsid w:val="00FF6F00"/>
    <w:rsid w:val="00FF734E"/>
    <w:rsid w:val="04DDA21E"/>
    <w:rsid w:val="1A82B0B0"/>
    <w:rsid w:val="30DB0E54"/>
    <w:rsid w:val="4D7A1324"/>
    <w:rsid w:val="4E1744BD"/>
    <w:rsid w:val="5232F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79CB9"/>
  <w15:docId w15:val="{2993A832-78A3-4600-99DC-1399E5860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278"/>
    <w:pPr>
      <w:spacing w:line="360" w:lineRule="auto"/>
      <w:jc w:val="both"/>
    </w:pPr>
    <w:rPr>
      <w:rFonts w:ascii="Calibri" w:hAnsi="Calibri" w:cs="Calibri"/>
      <w:sz w:val="24"/>
      <w:szCs w:val="24"/>
      <w:lang w:val="en-GB" w:eastAsia="en-US"/>
    </w:rPr>
  </w:style>
  <w:style w:type="paragraph" w:styleId="Heading1">
    <w:name w:val="heading 1"/>
    <w:basedOn w:val="Corps"/>
    <w:next w:val="Normal"/>
    <w:link w:val="Heading1Char"/>
    <w:uiPriority w:val="9"/>
    <w:qFormat/>
    <w:rsid w:val="0000490D"/>
    <w:pPr>
      <w:spacing w:line="360" w:lineRule="auto"/>
      <w:jc w:val="both"/>
      <w:outlineLvl w:val="0"/>
    </w:pPr>
    <w:rPr>
      <w:rFonts w:eastAsia="Times New Roman" w:cs="Calibri"/>
      <w:b/>
      <w:bCs/>
      <w:sz w:val="36"/>
      <w:szCs w:val="36"/>
      <w:lang w:val="en-GB"/>
    </w:rPr>
  </w:style>
  <w:style w:type="paragraph" w:styleId="Heading2">
    <w:name w:val="heading 2"/>
    <w:basedOn w:val="Corps"/>
    <w:next w:val="Normal"/>
    <w:link w:val="Heading2Char"/>
    <w:uiPriority w:val="9"/>
    <w:unhideWhenUsed/>
    <w:qFormat/>
    <w:rsid w:val="0000490D"/>
    <w:pPr>
      <w:spacing w:line="360" w:lineRule="auto"/>
      <w:jc w:val="both"/>
      <w:outlineLvl w:val="1"/>
    </w:pPr>
    <w:rPr>
      <w:rFonts w:cs="Calibri"/>
      <w:b/>
      <w:bCs/>
      <w:sz w:val="28"/>
      <w:szCs w:val="28"/>
      <w:lang w:val="en-GB"/>
    </w:rPr>
  </w:style>
  <w:style w:type="paragraph" w:styleId="Heading3">
    <w:name w:val="heading 3"/>
    <w:basedOn w:val="Corps"/>
    <w:next w:val="Normal"/>
    <w:link w:val="Heading3Char"/>
    <w:uiPriority w:val="9"/>
    <w:unhideWhenUsed/>
    <w:qFormat/>
    <w:rsid w:val="0000490D"/>
    <w:pPr>
      <w:spacing w:line="360" w:lineRule="auto"/>
      <w:jc w:val="both"/>
      <w:outlineLvl w:val="2"/>
    </w:pPr>
    <w:rPr>
      <w:rFonts w:cs="Calibri"/>
      <w:b/>
      <w:bCs/>
      <w:i/>
      <w:i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uiPriority w:val="99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">
    <w:name w:val="Corps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Pr>
      <w:lang w:val="en-US"/>
    </w:rPr>
  </w:style>
  <w:style w:type="paragraph" w:customStyle="1" w:styleId="Pardfaut">
    <w:name w:val="Par défau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Bibliography">
    <w:name w:val="Bibliography"/>
    <w:next w:val="Corps"/>
    <w:pPr>
      <w:tabs>
        <w:tab w:val="left" w:pos="504"/>
      </w:tabs>
      <w:spacing w:after="240"/>
      <w:ind w:left="504" w:hanging="504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0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05E"/>
    <w:rPr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427"/>
    <w:rPr>
      <w:b/>
      <w:bCs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D4AA8"/>
  </w:style>
  <w:style w:type="paragraph" w:styleId="Footer">
    <w:name w:val="footer"/>
    <w:basedOn w:val="Normal"/>
    <w:link w:val="FooterChar"/>
    <w:uiPriority w:val="99"/>
    <w:unhideWhenUsed/>
    <w:rsid w:val="005E06F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06F7"/>
    <w:rPr>
      <w:sz w:val="24"/>
      <w:szCs w:val="24"/>
      <w:lang w:val="en-US" w:eastAsia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00A3A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259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259B"/>
    <w:rPr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9259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6350B"/>
    <w:rPr>
      <w:color w:val="FF00FF" w:themeColor="followedHyperlink"/>
      <w:u w:val="single"/>
    </w:rPr>
  </w:style>
  <w:style w:type="paragraph" w:styleId="Revision">
    <w:name w:val="Revision"/>
    <w:hidden/>
    <w:uiPriority w:val="99"/>
    <w:semiHidden/>
    <w:rsid w:val="00401CC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cf01">
    <w:name w:val="cf01"/>
    <w:basedOn w:val="DefaultParagraphFont"/>
    <w:rsid w:val="00F025A3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687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63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7E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</w:pPr>
    <w:rPr>
      <w:rFonts w:eastAsiaTheme="minorEastAsia" w:cstheme="minorBidi"/>
      <w:bCs/>
      <w:color w:val="404040" w:themeColor="text1" w:themeTint="BF"/>
      <w:szCs w:val="16"/>
      <w:bdr w:val="none" w:sz="0" w:space="0" w:color="auto"/>
      <w:lang w:val="fr-FR"/>
    </w:rPr>
  </w:style>
  <w:style w:type="paragraph" w:styleId="ListParagraph">
    <w:name w:val="List Paragraph"/>
    <w:basedOn w:val="Normal"/>
    <w:uiPriority w:val="34"/>
    <w:qFormat/>
    <w:rsid w:val="002C7E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fr-FR"/>
    </w:rPr>
  </w:style>
  <w:style w:type="character" w:styleId="PlaceholderText">
    <w:name w:val="Placeholder Text"/>
    <w:basedOn w:val="DefaultParagraphFont"/>
    <w:uiPriority w:val="99"/>
    <w:semiHidden/>
    <w:rsid w:val="002C7E4F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2C7E4F"/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Title">
    <w:name w:val="Title"/>
    <w:basedOn w:val="Corps"/>
    <w:next w:val="Normal"/>
    <w:link w:val="TitleChar"/>
    <w:uiPriority w:val="10"/>
    <w:qFormat/>
    <w:rsid w:val="0000490D"/>
    <w:pPr>
      <w:spacing w:line="360" w:lineRule="auto"/>
    </w:pPr>
    <w:rPr>
      <w:rFonts w:cs="Calibri"/>
      <w:b/>
      <w:bCs/>
      <w:sz w:val="40"/>
      <w:szCs w:val="40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0490D"/>
    <w:rPr>
      <w:rFonts w:ascii="Calibri" w:hAnsi="Calibri" w:cs="Calibri"/>
      <w:b/>
      <w:bCs/>
      <w:color w:val="000000"/>
      <w:sz w:val="40"/>
      <w:szCs w:val="40"/>
      <w:u w:color="000000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1Char">
    <w:name w:val="Heading 1 Char"/>
    <w:basedOn w:val="DefaultParagraphFont"/>
    <w:link w:val="Heading1"/>
    <w:uiPriority w:val="9"/>
    <w:rsid w:val="0000490D"/>
    <w:rPr>
      <w:rFonts w:ascii="Calibri" w:eastAsia="Times New Roman" w:hAnsi="Calibri" w:cs="Calibri"/>
      <w:b/>
      <w:bCs/>
      <w:color w:val="000000"/>
      <w:sz w:val="36"/>
      <w:szCs w:val="36"/>
      <w:u w:color="000000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2Char">
    <w:name w:val="Heading 2 Char"/>
    <w:basedOn w:val="DefaultParagraphFont"/>
    <w:link w:val="Heading2"/>
    <w:uiPriority w:val="9"/>
    <w:rsid w:val="0000490D"/>
    <w:rPr>
      <w:rFonts w:ascii="Calibri" w:hAnsi="Calibri" w:cs="Calibri"/>
      <w:b/>
      <w:bCs/>
      <w:color w:val="000000"/>
      <w:sz w:val="28"/>
      <w:szCs w:val="28"/>
      <w:u w:color="000000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00490D"/>
    <w:rPr>
      <w:rFonts w:ascii="Calibri" w:hAnsi="Calibri" w:cs="Calibri"/>
      <w:b/>
      <w:bCs/>
      <w:i/>
      <w:iCs/>
      <w:color w:val="000000"/>
      <w:sz w:val="24"/>
      <w:szCs w:val="24"/>
      <w:u w:color="000000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8C29E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079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00E91"/>
    <w:pPr>
      <w:jc w:val="both"/>
    </w:pPr>
    <w:rPr>
      <w:rFonts w:ascii="Calibri" w:hAnsi="Calibri" w:cs="Calibri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7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9614C-6BAC-4409-A828-4597E43D6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cp:lastModifiedBy>Zsofia Kovacs (Nokia)</cp:lastModifiedBy>
  <cp:revision>2</cp:revision>
  <dcterms:created xsi:type="dcterms:W3CDTF">2024-06-10T07:16:00Z</dcterms:created>
  <dcterms:modified xsi:type="dcterms:W3CDTF">2024-06-10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OEchwPZs"/&gt;&lt;style id="http://www.zotero.org/styles/plos-computational-biology" hasBibliography="1" bibliographyStyleHasBeenSet="1"/&gt;&lt;prefs&gt;&lt;pref name="fieldType" value="Field"/&gt;&lt;/prefs&gt;&lt;/data&gt;</vt:lpwstr>
  </property>
  <property fmtid="{D5CDD505-2E9C-101B-9397-08002B2CF9AE}" pid="3" name="FileId">
    <vt:lpwstr>1399571</vt:lpwstr>
  </property>
  <property fmtid="{D5CDD505-2E9C-101B-9397-08002B2CF9AE}" pid="4" name="InsertAsFootnote">
    <vt:lpwstr>False</vt:lpwstr>
  </property>
  <property fmtid="{D5CDD505-2E9C-101B-9397-08002B2CF9AE}" pid="5" name="ProjectId">
    <vt:lpwstr>-1</vt:lpwstr>
  </property>
  <property fmtid="{D5CDD505-2E9C-101B-9397-08002B2CF9AE}" pid="6" name="StyleId">
    <vt:lpwstr>http://www.zotero.org/styles/vancouver</vt:lpwstr>
  </property>
</Properties>
</file>